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8067EA" w14:textId="280EE817" w:rsidR="00BA1507" w:rsidRPr="00BA1507" w:rsidRDefault="00BA1507" w:rsidP="00BA1507">
      <w:pPr>
        <w:spacing w:line="480" w:lineRule="atLeast"/>
        <w:rPr>
          <w:b/>
        </w:rPr>
      </w:pPr>
      <w:r w:rsidRPr="00BA1507">
        <w:rPr>
          <w:b/>
        </w:rPr>
        <w:t xml:space="preserve">Running </w:t>
      </w:r>
      <w:r w:rsidR="008B3A04">
        <w:rPr>
          <w:b/>
        </w:rPr>
        <w:t>head</w:t>
      </w:r>
      <w:r w:rsidRPr="00BA1507">
        <w:rPr>
          <w:b/>
        </w:rPr>
        <w:t xml:space="preserve">: delimiting </w:t>
      </w:r>
      <w:r w:rsidR="0030414E">
        <w:rPr>
          <w:b/>
        </w:rPr>
        <w:t>geographic ranges</w:t>
      </w:r>
    </w:p>
    <w:p w14:paraId="201F8055" w14:textId="77777777" w:rsidR="00BA1507" w:rsidRDefault="00BA1507">
      <w:pPr>
        <w:spacing w:line="480" w:lineRule="atLeast"/>
        <w:jc w:val="center"/>
      </w:pPr>
    </w:p>
    <w:p w14:paraId="738B0E53" w14:textId="77777777" w:rsidR="00BA1507" w:rsidRDefault="00BA1507">
      <w:pPr>
        <w:spacing w:line="480" w:lineRule="atLeast"/>
        <w:jc w:val="center"/>
      </w:pPr>
      <w:bookmarkStart w:id="0" w:name="_GoBack"/>
      <w:bookmarkEnd w:id="0"/>
    </w:p>
    <w:p w14:paraId="38B17100" w14:textId="77777777" w:rsidR="00BA1507" w:rsidRDefault="00BA1507">
      <w:pPr>
        <w:spacing w:line="480" w:lineRule="atLeast"/>
        <w:jc w:val="center"/>
      </w:pPr>
    </w:p>
    <w:p w14:paraId="0A48E7BE" w14:textId="77777777" w:rsidR="00BA1507" w:rsidRDefault="00BA1507">
      <w:pPr>
        <w:spacing w:line="480" w:lineRule="atLeast"/>
        <w:jc w:val="center"/>
      </w:pPr>
    </w:p>
    <w:p w14:paraId="29EF163A" w14:textId="77777777" w:rsidR="00BA1507" w:rsidRDefault="00BA1507">
      <w:pPr>
        <w:spacing w:line="480" w:lineRule="atLeast"/>
        <w:jc w:val="center"/>
      </w:pPr>
    </w:p>
    <w:p w14:paraId="54347D5F" w14:textId="77777777" w:rsidR="00BA1507" w:rsidRDefault="00BA1507">
      <w:pPr>
        <w:spacing w:line="480" w:lineRule="atLeast"/>
        <w:jc w:val="center"/>
      </w:pPr>
    </w:p>
    <w:p w14:paraId="50DB5FA0" w14:textId="0B315CA5" w:rsidR="00D63DBF" w:rsidRDefault="00D63DBF" w:rsidP="00D63DBF">
      <w:pPr>
        <w:spacing w:line="480" w:lineRule="atLeast"/>
        <w:jc w:val="center"/>
        <w:rPr>
          <w:sz w:val="36"/>
          <w:szCs w:val="36"/>
        </w:rPr>
      </w:pPr>
      <w:r w:rsidRPr="000D6F3E">
        <w:rPr>
          <w:sz w:val="36"/>
          <w:szCs w:val="36"/>
        </w:rPr>
        <w:t xml:space="preserve">Delimiting </w:t>
      </w:r>
      <w:r w:rsidR="004E5E66">
        <w:rPr>
          <w:sz w:val="36"/>
          <w:szCs w:val="36"/>
        </w:rPr>
        <w:t xml:space="preserve">a species’ </w:t>
      </w:r>
      <w:r w:rsidR="00F2645F">
        <w:rPr>
          <w:sz w:val="36"/>
          <w:szCs w:val="36"/>
        </w:rPr>
        <w:t xml:space="preserve">geographic </w:t>
      </w:r>
      <w:r w:rsidRPr="000D6F3E">
        <w:rPr>
          <w:sz w:val="36"/>
          <w:szCs w:val="36"/>
        </w:rPr>
        <w:t xml:space="preserve">range </w:t>
      </w:r>
      <w:r w:rsidR="00F2645F">
        <w:rPr>
          <w:sz w:val="36"/>
          <w:szCs w:val="36"/>
        </w:rPr>
        <w:t xml:space="preserve">using </w:t>
      </w:r>
      <w:r w:rsidR="000422B8">
        <w:rPr>
          <w:sz w:val="36"/>
          <w:szCs w:val="36"/>
        </w:rPr>
        <w:t>posterior sampling</w:t>
      </w:r>
      <w:r w:rsidR="00F2645F">
        <w:rPr>
          <w:sz w:val="36"/>
          <w:szCs w:val="36"/>
        </w:rPr>
        <w:t xml:space="preserve"> and computational geometry </w:t>
      </w:r>
    </w:p>
    <w:p w14:paraId="5253272B" w14:textId="5810F7B4" w:rsidR="007F2882" w:rsidRPr="004B2975" w:rsidRDefault="00724C43" w:rsidP="00D63DBF">
      <w:pPr>
        <w:spacing w:line="480" w:lineRule="atLeast"/>
        <w:jc w:val="center"/>
        <w:rPr>
          <w:sz w:val="36"/>
          <w:szCs w:val="36"/>
        </w:rPr>
      </w:pPr>
      <w:r>
        <w:rPr>
          <w:sz w:val="36"/>
          <w:szCs w:val="36"/>
        </w:rPr>
        <w:t>(</w:t>
      </w:r>
      <w:r w:rsidR="007F2882">
        <w:rPr>
          <w:sz w:val="36"/>
          <w:szCs w:val="36"/>
        </w:rPr>
        <w:t>Appendices</w:t>
      </w:r>
      <w:r>
        <w:rPr>
          <w:sz w:val="36"/>
          <w:szCs w:val="36"/>
        </w:rPr>
        <w:t>)</w:t>
      </w:r>
    </w:p>
    <w:p w14:paraId="7CBA783B" w14:textId="28CCB8D4" w:rsidR="00930FD8" w:rsidRPr="004B2975" w:rsidRDefault="00930FD8">
      <w:pPr>
        <w:spacing w:line="480" w:lineRule="atLeast"/>
        <w:jc w:val="center"/>
        <w:rPr>
          <w:sz w:val="36"/>
          <w:szCs w:val="36"/>
        </w:rPr>
      </w:pPr>
    </w:p>
    <w:p w14:paraId="18A35DA8" w14:textId="77777777" w:rsidR="00930FD8" w:rsidRDefault="00930FD8">
      <w:pPr>
        <w:spacing w:line="480" w:lineRule="atLeast"/>
        <w:jc w:val="center"/>
      </w:pPr>
    </w:p>
    <w:p w14:paraId="4E4CB100" w14:textId="77777777" w:rsidR="00930FD8" w:rsidRDefault="00930FD8">
      <w:pPr>
        <w:spacing w:line="480" w:lineRule="atLeast"/>
        <w:jc w:val="center"/>
      </w:pPr>
      <w:r>
        <w:t>By</w:t>
      </w:r>
    </w:p>
    <w:p w14:paraId="6F2F24F7" w14:textId="5A6DB6C5" w:rsidR="00930FD8" w:rsidRDefault="004B2975">
      <w:pPr>
        <w:spacing w:line="480" w:lineRule="atLeast"/>
        <w:jc w:val="center"/>
      </w:pPr>
      <w:r>
        <w:t xml:space="preserve">Jonathan </w:t>
      </w:r>
      <w:r w:rsidR="00D31F0E">
        <w:t xml:space="preserve">M. </w:t>
      </w:r>
      <w:r>
        <w:t>Keith</w:t>
      </w:r>
      <w:proofErr w:type="gramStart"/>
      <w:r w:rsidR="0044764F" w:rsidRPr="0044764F">
        <w:rPr>
          <w:vertAlign w:val="superscript"/>
        </w:rPr>
        <w:t>1</w:t>
      </w:r>
      <w:r>
        <w:rPr>
          <w:vertAlign w:val="superscript"/>
        </w:rPr>
        <w:t>,*</w:t>
      </w:r>
      <w:proofErr w:type="gramEnd"/>
    </w:p>
    <w:p w14:paraId="7EA9FB02" w14:textId="08A613E5" w:rsidR="00930FD8" w:rsidRDefault="00930FD8">
      <w:pPr>
        <w:spacing w:line="480" w:lineRule="atLeast"/>
        <w:jc w:val="center"/>
        <w:rPr>
          <w:vertAlign w:val="superscript"/>
        </w:rPr>
      </w:pPr>
      <w:r>
        <w:t>Daniel Spring</w:t>
      </w:r>
      <w:r w:rsidR="004B2975">
        <w:rPr>
          <w:vertAlign w:val="superscript"/>
        </w:rPr>
        <w:t>2</w:t>
      </w:r>
    </w:p>
    <w:p w14:paraId="5FDC21E5" w14:textId="308657C6" w:rsidR="00783ED4" w:rsidRDefault="00783ED4" w:rsidP="00783ED4">
      <w:pPr>
        <w:spacing w:line="480" w:lineRule="atLeast"/>
        <w:jc w:val="center"/>
        <w:rPr>
          <w:vertAlign w:val="superscript"/>
        </w:rPr>
      </w:pPr>
      <w:r w:rsidRPr="00CB029E">
        <w:t>Tom Kompas</w:t>
      </w:r>
      <w:r w:rsidRPr="00CB029E">
        <w:rPr>
          <w:vertAlign w:val="superscript"/>
        </w:rPr>
        <w:t>3</w:t>
      </w:r>
    </w:p>
    <w:p w14:paraId="5A0F6F7D" w14:textId="77777777" w:rsidR="00930FD8" w:rsidRDefault="00930FD8">
      <w:pPr>
        <w:spacing w:line="480" w:lineRule="atLeast"/>
        <w:jc w:val="center"/>
      </w:pPr>
    </w:p>
    <w:p w14:paraId="1567C6C4" w14:textId="77777777" w:rsidR="00930FD8" w:rsidRDefault="00930FD8">
      <w:pPr>
        <w:spacing w:line="480" w:lineRule="atLeast"/>
      </w:pPr>
    </w:p>
    <w:p w14:paraId="4940FF7B" w14:textId="77777777" w:rsidR="00BA1507" w:rsidRDefault="00BA1507">
      <w:pPr>
        <w:spacing w:line="480" w:lineRule="atLeast"/>
      </w:pPr>
    </w:p>
    <w:p w14:paraId="5D95E6F3" w14:textId="77777777" w:rsidR="00BA1507" w:rsidRDefault="00BA1507">
      <w:pPr>
        <w:spacing w:line="480" w:lineRule="atLeast"/>
      </w:pPr>
    </w:p>
    <w:p w14:paraId="0F9F2BC2" w14:textId="15986988" w:rsidR="00BA1507" w:rsidRDefault="00BA1507">
      <w:pPr>
        <w:spacing w:line="480" w:lineRule="atLeast"/>
      </w:pPr>
    </w:p>
    <w:p w14:paraId="685E68D9" w14:textId="037C3EEB" w:rsidR="00BA1507" w:rsidRDefault="004B2975" w:rsidP="00166985">
      <w:pPr>
        <w:autoSpaceDE w:val="0"/>
        <w:autoSpaceDN w:val="0"/>
        <w:adjustRightInd w:val="0"/>
        <w:spacing w:line="480" w:lineRule="auto"/>
        <w:rPr>
          <w:rStyle w:val="affiliation"/>
        </w:rPr>
      </w:pPr>
      <w:r>
        <w:rPr>
          <w:rFonts w:ascii="TimesNewRoman" w:hAnsi="TimesNewRoman" w:cs="TimesNewRoman"/>
          <w:vertAlign w:val="superscript"/>
        </w:rPr>
        <w:t>1</w:t>
      </w:r>
      <w:r w:rsidR="00BA1507" w:rsidRPr="00086587">
        <w:t xml:space="preserve"> </w:t>
      </w:r>
      <w:r w:rsidR="00BA1507">
        <w:rPr>
          <w:rStyle w:val="affiliation"/>
        </w:rPr>
        <w:t xml:space="preserve">School of </w:t>
      </w:r>
      <w:r>
        <w:t xml:space="preserve">Mathematical </w:t>
      </w:r>
      <w:r w:rsidR="00BA1507">
        <w:rPr>
          <w:rStyle w:val="affiliation"/>
        </w:rPr>
        <w:t xml:space="preserve">Sciences, Monash University, Clayton, </w:t>
      </w:r>
      <w:r w:rsidR="00166985">
        <w:rPr>
          <w:rStyle w:val="affiliation"/>
        </w:rPr>
        <w:t>Victoria</w:t>
      </w:r>
      <w:r w:rsidR="00BA1507">
        <w:rPr>
          <w:rStyle w:val="affiliation"/>
        </w:rPr>
        <w:t>, 3800, Australia</w:t>
      </w:r>
    </w:p>
    <w:p w14:paraId="08E92F97" w14:textId="16CFAA50" w:rsidR="004B2975" w:rsidRDefault="004B2975" w:rsidP="00166985">
      <w:pPr>
        <w:autoSpaceDE w:val="0"/>
        <w:autoSpaceDN w:val="0"/>
        <w:adjustRightInd w:val="0"/>
        <w:spacing w:line="480" w:lineRule="auto"/>
        <w:rPr>
          <w:rStyle w:val="affiliation"/>
        </w:rPr>
      </w:pPr>
      <w:r>
        <w:rPr>
          <w:rStyle w:val="affiliation"/>
        </w:rPr>
        <w:t xml:space="preserve">2. </w:t>
      </w:r>
      <w:r w:rsidR="00166985" w:rsidRPr="00166985">
        <w:rPr>
          <w:rStyle w:val="affiliation"/>
        </w:rPr>
        <w:t>School of Ecosystem and Forest Sciences</w:t>
      </w:r>
      <w:r w:rsidR="00166985">
        <w:rPr>
          <w:rStyle w:val="affiliation"/>
        </w:rPr>
        <w:t xml:space="preserve">, The </w:t>
      </w:r>
      <w:r w:rsidR="00166985" w:rsidRPr="00166985">
        <w:rPr>
          <w:rStyle w:val="affiliation"/>
        </w:rPr>
        <w:t>University of Melbourne</w:t>
      </w:r>
      <w:r w:rsidR="00166985">
        <w:rPr>
          <w:rStyle w:val="affiliation"/>
        </w:rPr>
        <w:t>, 3010, Australia.</w:t>
      </w:r>
    </w:p>
    <w:p w14:paraId="2CE224AB" w14:textId="7DABB106" w:rsidR="00783ED4" w:rsidRDefault="00783ED4" w:rsidP="00166985">
      <w:pPr>
        <w:autoSpaceDE w:val="0"/>
        <w:autoSpaceDN w:val="0"/>
        <w:adjustRightInd w:val="0"/>
        <w:spacing w:line="480" w:lineRule="auto"/>
        <w:rPr>
          <w:rStyle w:val="affiliation"/>
        </w:rPr>
      </w:pPr>
      <w:r w:rsidRPr="00CB029E">
        <w:rPr>
          <w:rStyle w:val="affiliation"/>
        </w:rPr>
        <w:t>3. Centre of Excellence for Biosecurity Risk Analysis, The University of Melbourne, 3010,</w:t>
      </w:r>
      <w:r w:rsidRPr="00A51501">
        <w:rPr>
          <w:rStyle w:val="affiliation"/>
        </w:rPr>
        <w:t xml:space="preserve"> Australia.</w:t>
      </w:r>
    </w:p>
    <w:p w14:paraId="02F03A4E" w14:textId="1EC666E1" w:rsidR="007F1143" w:rsidRPr="004F2277" w:rsidRDefault="00BA1507">
      <w:r>
        <w:rPr>
          <w:rStyle w:val="affiliation"/>
        </w:rPr>
        <w:t xml:space="preserve">*corresponding author: </w:t>
      </w:r>
      <w:hyperlink r:id="rId7" w:history="1">
        <w:r w:rsidR="004B2975" w:rsidRPr="0005389C">
          <w:rPr>
            <w:rStyle w:val="Hyperlink"/>
            <w:rFonts w:ascii="Arial" w:hAnsi="Arial" w:cs="Arial"/>
            <w:sz w:val="19"/>
            <w:szCs w:val="19"/>
            <w:shd w:val="clear" w:color="auto" w:fill="FFFFFF"/>
          </w:rPr>
          <w:t>jonathan.keith@monash.edu</w:t>
        </w:r>
      </w:hyperlink>
      <w:r w:rsidR="00DB4E60">
        <w:rPr>
          <w:rStyle w:val="Hyperlink"/>
          <w:rFonts w:ascii="Arial" w:hAnsi="Arial" w:cs="Arial"/>
          <w:sz w:val="19"/>
          <w:szCs w:val="19"/>
          <w:shd w:val="clear" w:color="auto" w:fill="FFFFFF"/>
        </w:rPr>
        <w:t>,</w:t>
      </w:r>
      <w:r w:rsidR="004B2975">
        <w:rPr>
          <w:rFonts w:ascii="Arial" w:hAnsi="Arial" w:cs="Arial"/>
          <w:color w:val="555555"/>
          <w:sz w:val="19"/>
          <w:szCs w:val="19"/>
          <w:shd w:val="clear" w:color="auto" w:fill="FFFFFF"/>
        </w:rPr>
        <w:t xml:space="preserve"> </w:t>
      </w:r>
      <w:r w:rsidR="00DB4E60" w:rsidRPr="00DB4E60">
        <w:rPr>
          <w:rStyle w:val="affiliation"/>
        </w:rPr>
        <w:t xml:space="preserve">ORCID </w:t>
      </w:r>
      <w:proofErr w:type="spellStart"/>
      <w:r w:rsidR="00DB4E60" w:rsidRPr="00DB4E60">
        <w:rPr>
          <w:rStyle w:val="affiliation"/>
        </w:rPr>
        <w:t>iD</w:t>
      </w:r>
      <w:proofErr w:type="spellEnd"/>
      <w:r w:rsidR="00DB4E60" w:rsidRPr="00DB4E60">
        <w:rPr>
          <w:color w:val="555555"/>
          <w:shd w:val="clear" w:color="auto" w:fill="FFFFFF"/>
        </w:rPr>
        <w:t xml:space="preserve"> </w:t>
      </w:r>
      <w:hyperlink r:id="rId8" w:tgtFrame="_blank" w:history="1">
        <w:r w:rsidR="00DB4E60">
          <w:rPr>
            <w:rStyle w:val="Hyperlink"/>
          </w:rPr>
          <w:t>0000-0002-9675-3976</w:t>
        </w:r>
      </w:hyperlink>
      <w:r w:rsidR="00CB2B7D">
        <w:rPr>
          <w:rStyle w:val="Hyperlink"/>
        </w:rPr>
        <w:t>, Phone: +61 3 99020326, Fax: +61 3 99054403</w:t>
      </w:r>
      <w:r w:rsidR="007F1143">
        <w:rPr>
          <w:b/>
        </w:rPr>
        <w:br w:type="page"/>
      </w:r>
    </w:p>
    <w:p w14:paraId="751075EC" w14:textId="76324E3C" w:rsidR="004B19C4" w:rsidRPr="004C3DCA" w:rsidRDefault="004B19C4" w:rsidP="00E50A55">
      <w:pPr>
        <w:spacing w:before="120" w:line="480" w:lineRule="auto"/>
        <w:ind w:left="539" w:hanging="539"/>
        <w:rPr>
          <w:b/>
        </w:rPr>
      </w:pPr>
      <w:r w:rsidRPr="004C3DCA">
        <w:rPr>
          <w:b/>
        </w:rPr>
        <w:lastRenderedPageBreak/>
        <w:t>Appendix</w:t>
      </w:r>
      <w:r w:rsidR="00E2594F">
        <w:rPr>
          <w:b/>
        </w:rPr>
        <w:t xml:space="preserve"> 1</w:t>
      </w:r>
      <w:r w:rsidRPr="004C3DCA">
        <w:rPr>
          <w:b/>
        </w:rPr>
        <w:t>: Reconstructing the Brisbane fire ant invasion</w:t>
      </w:r>
    </w:p>
    <w:p w14:paraId="15E1293A" w14:textId="77777777" w:rsidR="004B19C4" w:rsidRPr="004F2A1A" w:rsidRDefault="004B19C4" w:rsidP="004B19C4">
      <w:pPr>
        <w:spacing w:before="240" w:line="480" w:lineRule="auto"/>
        <w:rPr>
          <w:b/>
        </w:rPr>
      </w:pPr>
      <w:r w:rsidRPr="004F2A1A">
        <w:rPr>
          <w:b/>
        </w:rPr>
        <w:t>Data</w:t>
      </w:r>
    </w:p>
    <w:p w14:paraId="79F743EC" w14:textId="77777777" w:rsidR="004B19C4" w:rsidRDefault="004B19C4" w:rsidP="004B19C4">
      <w:pPr>
        <w:spacing w:before="240" w:line="480" w:lineRule="auto"/>
      </w:pPr>
      <w:r>
        <w:t>The data consist of four distinct information types, stored in separate files:</w:t>
      </w:r>
    </w:p>
    <w:p w14:paraId="1DF5BB3C" w14:textId="77777777" w:rsidR="004B19C4" w:rsidRPr="0027602F" w:rsidRDefault="004B19C4" w:rsidP="004B19C4">
      <w:pPr>
        <w:pStyle w:val="ListParagraph"/>
        <w:numPr>
          <w:ilvl w:val="0"/>
          <w:numId w:val="23"/>
        </w:numPr>
        <w:spacing w:before="240" w:line="480" w:lineRule="auto"/>
        <w:rPr>
          <w:rFonts w:ascii="Times New Roman" w:hAnsi="Times New Roman" w:cs="Times New Roman"/>
        </w:rPr>
      </w:pPr>
      <w:r w:rsidRPr="0027602F">
        <w:rPr>
          <w:rFonts w:ascii="Times New Roman" w:hAnsi="Times New Roman" w:cs="Times New Roman"/>
          <w:b/>
        </w:rPr>
        <w:t>Detections</w:t>
      </w:r>
      <w:r w:rsidRPr="0027602F">
        <w:rPr>
          <w:rFonts w:ascii="Times New Roman" w:hAnsi="Times New Roman" w:cs="Times New Roman"/>
        </w:rPr>
        <w:t xml:space="preserve">: the dates and map coordinates (eastings and northings) for each recorded nest detection since the beginning of the eradication program in February 2001, along with the type of detection (public reporting, </w:t>
      </w:r>
      <w:r>
        <w:rPr>
          <w:rFonts w:ascii="Times New Roman" w:hAnsi="Times New Roman" w:cs="Times New Roman"/>
        </w:rPr>
        <w:t>ground surveillance</w:t>
      </w:r>
      <w:r w:rsidRPr="0027602F">
        <w:rPr>
          <w:rFonts w:ascii="Times New Roman" w:hAnsi="Times New Roman" w:cs="Times New Roman"/>
        </w:rPr>
        <w:t xml:space="preserve"> or </w:t>
      </w:r>
      <w:r>
        <w:rPr>
          <w:rFonts w:ascii="Times New Roman" w:hAnsi="Times New Roman" w:cs="Times New Roman"/>
        </w:rPr>
        <w:t>aerial surveillance</w:t>
      </w:r>
      <w:r w:rsidRPr="0027602F">
        <w:rPr>
          <w:rFonts w:ascii="Times New Roman" w:hAnsi="Times New Roman" w:cs="Times New Roman"/>
        </w:rPr>
        <w:t>).</w:t>
      </w:r>
    </w:p>
    <w:p w14:paraId="771CA211" w14:textId="20CA6212" w:rsidR="004B19C4" w:rsidRPr="0027602F" w:rsidRDefault="004B19C4" w:rsidP="004B19C4">
      <w:pPr>
        <w:pStyle w:val="ListParagraph"/>
        <w:numPr>
          <w:ilvl w:val="0"/>
          <w:numId w:val="23"/>
        </w:numPr>
        <w:spacing w:before="240" w:line="480" w:lineRule="auto"/>
        <w:rPr>
          <w:rFonts w:ascii="Times New Roman" w:hAnsi="Times New Roman" w:cs="Times New Roman"/>
        </w:rPr>
      </w:pPr>
      <w:r w:rsidRPr="0027602F">
        <w:rPr>
          <w:rFonts w:ascii="Times New Roman" w:hAnsi="Times New Roman" w:cs="Times New Roman"/>
          <w:b/>
        </w:rPr>
        <w:t>Actions</w:t>
      </w:r>
      <w:r w:rsidRPr="0027602F">
        <w:rPr>
          <w:rFonts w:ascii="Times New Roman" w:hAnsi="Times New Roman" w:cs="Times New Roman"/>
        </w:rPr>
        <w:t xml:space="preserve">: the grid </w:t>
      </w:r>
      <w:r w:rsidR="00652021">
        <w:rPr>
          <w:rFonts w:ascii="Times New Roman" w:hAnsi="Times New Roman" w:cs="Times New Roman"/>
        </w:rPr>
        <w:t>cell</w:t>
      </w:r>
      <w:r w:rsidR="00652021" w:rsidRPr="0027602F">
        <w:rPr>
          <w:rFonts w:ascii="Times New Roman" w:hAnsi="Times New Roman" w:cs="Times New Roman"/>
        </w:rPr>
        <w:t xml:space="preserve"> </w:t>
      </w:r>
      <w:r w:rsidRPr="0027602F">
        <w:rPr>
          <w:rFonts w:ascii="Times New Roman" w:hAnsi="Times New Roman" w:cs="Times New Roman"/>
        </w:rPr>
        <w:t>(</w:t>
      </w:r>
      <w:r w:rsidR="00652021">
        <w:rPr>
          <w:rFonts w:ascii="Times New Roman" w:hAnsi="Times New Roman" w:cs="Times New Roman"/>
        </w:rPr>
        <w:t xml:space="preserve">all cells are </w:t>
      </w:r>
      <w:r w:rsidRPr="0027602F">
        <w:rPr>
          <w:rFonts w:ascii="Times New Roman" w:hAnsi="Times New Roman" w:cs="Times New Roman"/>
        </w:rPr>
        <w:t>100m by 100m</w:t>
      </w:r>
      <w:r w:rsidR="00C4025A">
        <w:rPr>
          <w:rFonts w:ascii="Times New Roman" w:hAnsi="Times New Roman" w:cs="Times New Roman"/>
        </w:rPr>
        <w:t xml:space="preserve"> squares</w:t>
      </w:r>
      <w:r w:rsidRPr="0027602F">
        <w:rPr>
          <w:rFonts w:ascii="Times New Roman" w:hAnsi="Times New Roman" w:cs="Times New Roman"/>
        </w:rPr>
        <w:t xml:space="preserve">) and date of each recorded management action, along with type of action (treatment, ground </w:t>
      </w:r>
      <w:r>
        <w:rPr>
          <w:rFonts w:ascii="Times New Roman" w:hAnsi="Times New Roman" w:cs="Times New Roman"/>
        </w:rPr>
        <w:t>surveillance</w:t>
      </w:r>
      <w:r w:rsidRPr="0027602F">
        <w:rPr>
          <w:rFonts w:ascii="Times New Roman" w:hAnsi="Times New Roman" w:cs="Times New Roman"/>
        </w:rPr>
        <w:t xml:space="preserve"> or </w:t>
      </w:r>
      <w:r>
        <w:rPr>
          <w:rFonts w:ascii="Times New Roman" w:hAnsi="Times New Roman" w:cs="Times New Roman"/>
        </w:rPr>
        <w:t>aerial surveillance</w:t>
      </w:r>
      <w:r w:rsidRPr="0027602F">
        <w:rPr>
          <w:rFonts w:ascii="Times New Roman" w:hAnsi="Times New Roman" w:cs="Times New Roman"/>
        </w:rPr>
        <w:t xml:space="preserve">). </w:t>
      </w:r>
    </w:p>
    <w:p w14:paraId="20826C00" w14:textId="77777777" w:rsidR="004B19C4" w:rsidRPr="0027602F" w:rsidRDefault="004B19C4" w:rsidP="004B19C4">
      <w:pPr>
        <w:pStyle w:val="ListParagraph"/>
        <w:numPr>
          <w:ilvl w:val="0"/>
          <w:numId w:val="23"/>
        </w:numPr>
        <w:spacing w:before="240" w:line="480" w:lineRule="auto"/>
        <w:rPr>
          <w:rFonts w:ascii="Times New Roman" w:hAnsi="Times New Roman" w:cs="Times New Roman"/>
        </w:rPr>
      </w:pPr>
      <w:r w:rsidRPr="0027602F">
        <w:rPr>
          <w:rFonts w:ascii="Times New Roman" w:hAnsi="Times New Roman" w:cs="Times New Roman"/>
          <w:b/>
        </w:rPr>
        <w:t>Land use map</w:t>
      </w:r>
      <w:r w:rsidRPr="0027602F">
        <w:rPr>
          <w:rFonts w:ascii="Times New Roman" w:hAnsi="Times New Roman" w:cs="Times New Roman"/>
        </w:rPr>
        <w:t>: a map indicating which areas in the Brisbane region are ur</w:t>
      </w:r>
      <w:r>
        <w:rPr>
          <w:rFonts w:ascii="Times New Roman" w:hAnsi="Times New Roman" w:cs="Times New Roman"/>
        </w:rPr>
        <w:t>ban and which are rural</w:t>
      </w:r>
      <w:r w:rsidRPr="0027602F">
        <w:rPr>
          <w:rFonts w:ascii="Times New Roman" w:hAnsi="Times New Roman" w:cs="Times New Roman"/>
        </w:rPr>
        <w:t xml:space="preserve">. </w:t>
      </w:r>
    </w:p>
    <w:p w14:paraId="4675FF5C" w14:textId="0F2121F6" w:rsidR="004B19C4" w:rsidRDefault="004B19C4" w:rsidP="004B19C4">
      <w:pPr>
        <w:pStyle w:val="ListParagraph"/>
        <w:numPr>
          <w:ilvl w:val="0"/>
          <w:numId w:val="23"/>
        </w:numPr>
        <w:spacing w:before="240" w:line="480" w:lineRule="auto"/>
      </w:pPr>
      <w:r w:rsidRPr="0027602F">
        <w:rPr>
          <w:rFonts w:ascii="Times New Roman" w:hAnsi="Times New Roman" w:cs="Times New Roman"/>
          <w:b/>
        </w:rPr>
        <w:t>Habitat suitability map</w:t>
      </w:r>
      <w:r w:rsidRPr="0027602F">
        <w:rPr>
          <w:rFonts w:ascii="Times New Roman" w:hAnsi="Times New Roman" w:cs="Times New Roman"/>
        </w:rPr>
        <w:t xml:space="preserve">: a map indicating for each grid </w:t>
      </w:r>
      <w:r w:rsidR="00652021">
        <w:rPr>
          <w:rFonts w:ascii="Times New Roman" w:hAnsi="Times New Roman" w:cs="Times New Roman"/>
        </w:rPr>
        <w:t>cell</w:t>
      </w:r>
      <w:r w:rsidR="00652021" w:rsidRPr="0027602F">
        <w:rPr>
          <w:rFonts w:ascii="Times New Roman" w:hAnsi="Times New Roman" w:cs="Times New Roman"/>
        </w:rPr>
        <w:t xml:space="preserve"> </w:t>
      </w:r>
      <w:r w:rsidRPr="0027602F">
        <w:rPr>
          <w:rFonts w:ascii="Times New Roman" w:hAnsi="Times New Roman" w:cs="Times New Roman"/>
        </w:rPr>
        <w:t>the degree of suitability</w:t>
      </w:r>
      <w:r>
        <w:rPr>
          <w:rFonts w:ascii="Times New Roman" w:hAnsi="Times New Roman" w:cs="Times New Roman"/>
        </w:rPr>
        <w:t xml:space="preserve"> for fire ants (with four</w:t>
      </w:r>
      <w:r w:rsidRPr="0027602F">
        <w:rPr>
          <w:rFonts w:ascii="Times New Roman" w:hAnsi="Times New Roman" w:cs="Times New Roman"/>
        </w:rPr>
        <w:t xml:space="preserve"> categories of suitability, plus a fifth representing water).</w:t>
      </w:r>
    </w:p>
    <w:p w14:paraId="37D25193" w14:textId="77777777" w:rsidR="004B19C4" w:rsidRDefault="004B19C4" w:rsidP="004B19C4">
      <w:pPr>
        <w:spacing w:before="240" w:line="480" w:lineRule="auto"/>
      </w:pPr>
      <w:r>
        <w:t xml:space="preserve">A small number of detections with map coordinates corresponding to locations under water in the land use or habitat maps were excluded from all our analyses. The analyses described below were performed for all other detections up to the end of May 2015. </w:t>
      </w:r>
    </w:p>
    <w:p w14:paraId="1A90567C" w14:textId="77777777" w:rsidR="004B19C4" w:rsidRPr="00211BAA" w:rsidRDefault="004B19C4" w:rsidP="004B19C4">
      <w:pPr>
        <w:spacing w:before="240" w:line="480" w:lineRule="auto"/>
        <w:rPr>
          <w:b/>
        </w:rPr>
      </w:pPr>
      <w:r w:rsidRPr="00211BAA">
        <w:rPr>
          <w:b/>
        </w:rPr>
        <w:t>Model Parameters</w:t>
      </w:r>
    </w:p>
    <w:p w14:paraId="2E52A3F9" w14:textId="77777777" w:rsidR="004B19C4" w:rsidRDefault="004B19C4" w:rsidP="004B19C4">
      <w:pPr>
        <w:spacing w:before="240" w:line="480" w:lineRule="auto"/>
      </w:pPr>
      <w:r>
        <w:t>The parameters to be estimated are as follows:</w:t>
      </w:r>
    </w:p>
    <w:p w14:paraId="33694187" w14:textId="77777777" w:rsidR="004B19C4" w:rsidRPr="00975B99" w:rsidRDefault="004B19C4" w:rsidP="004B19C4">
      <w:pPr>
        <w:pStyle w:val="ListParagraph"/>
        <w:numPr>
          <w:ilvl w:val="0"/>
          <w:numId w:val="18"/>
        </w:numPr>
        <w:spacing w:before="240" w:line="480" w:lineRule="auto"/>
        <w:rPr>
          <w:rFonts w:ascii="Times New Roman" w:hAnsi="Times New Roman" w:cs="Times New Roman"/>
        </w:rPr>
      </w:pPr>
      <w:r w:rsidRPr="00975B99">
        <w:rPr>
          <w:rFonts w:ascii="Times New Roman" w:hAnsi="Times New Roman" w:cs="Times New Roman"/>
          <w:b/>
        </w:rPr>
        <w:t>Number of undetected nests</w:t>
      </w:r>
      <w:r w:rsidRPr="00975B99">
        <w:rPr>
          <w:rFonts w:ascii="Times New Roman" w:hAnsi="Times New Roman" w:cs="Times New Roman"/>
        </w:rPr>
        <w:t>, including those still living, and those killed by treatment without ever being detected.</w:t>
      </w:r>
    </w:p>
    <w:p w14:paraId="6803A91D" w14:textId="77777777" w:rsidR="004B19C4" w:rsidRPr="00975B99" w:rsidRDefault="004B19C4" w:rsidP="004B19C4">
      <w:pPr>
        <w:pStyle w:val="ListParagraph"/>
        <w:numPr>
          <w:ilvl w:val="0"/>
          <w:numId w:val="18"/>
        </w:numPr>
        <w:spacing w:before="240" w:line="480" w:lineRule="auto"/>
        <w:rPr>
          <w:rFonts w:ascii="Times New Roman" w:hAnsi="Times New Roman" w:cs="Times New Roman"/>
        </w:rPr>
      </w:pPr>
      <w:r w:rsidRPr="00975B99">
        <w:rPr>
          <w:rFonts w:ascii="Times New Roman" w:hAnsi="Times New Roman" w:cs="Times New Roman"/>
          <w:b/>
        </w:rPr>
        <w:lastRenderedPageBreak/>
        <w:t>Location of undetected nests</w:t>
      </w:r>
      <w:r w:rsidRPr="00975B99">
        <w:rPr>
          <w:rFonts w:ascii="Times New Roman" w:hAnsi="Times New Roman" w:cs="Times New Roman"/>
        </w:rPr>
        <w:t xml:space="preserve"> (the locations of detected nests are of course known).</w:t>
      </w:r>
    </w:p>
    <w:p w14:paraId="6F7BABE7" w14:textId="77777777" w:rsidR="004B19C4" w:rsidRPr="00975B99" w:rsidRDefault="004B19C4" w:rsidP="004B19C4">
      <w:pPr>
        <w:pStyle w:val="ListParagraph"/>
        <w:numPr>
          <w:ilvl w:val="0"/>
          <w:numId w:val="18"/>
        </w:numPr>
        <w:spacing w:before="240" w:line="480" w:lineRule="auto"/>
        <w:rPr>
          <w:rFonts w:ascii="Times New Roman" w:hAnsi="Times New Roman" w:cs="Times New Roman"/>
        </w:rPr>
      </w:pPr>
      <w:r w:rsidRPr="00975B99">
        <w:rPr>
          <w:rFonts w:ascii="Times New Roman" w:hAnsi="Times New Roman" w:cs="Times New Roman"/>
          <w:b/>
        </w:rPr>
        <w:t>Month founded</w:t>
      </w:r>
      <w:r w:rsidRPr="00975B99">
        <w:rPr>
          <w:rFonts w:ascii="Times New Roman" w:hAnsi="Times New Roman" w:cs="Times New Roman"/>
        </w:rPr>
        <w:t xml:space="preserve"> for all nests.</w:t>
      </w:r>
    </w:p>
    <w:p w14:paraId="767EAC1C" w14:textId="77777777" w:rsidR="004B19C4" w:rsidRPr="00975B99" w:rsidRDefault="004B19C4" w:rsidP="004B19C4">
      <w:pPr>
        <w:pStyle w:val="ListParagraph"/>
        <w:numPr>
          <w:ilvl w:val="0"/>
          <w:numId w:val="18"/>
        </w:numPr>
        <w:spacing w:before="240" w:line="480" w:lineRule="auto"/>
        <w:rPr>
          <w:rFonts w:ascii="Times New Roman" w:hAnsi="Times New Roman" w:cs="Times New Roman"/>
        </w:rPr>
      </w:pPr>
      <w:r w:rsidRPr="00975B99">
        <w:rPr>
          <w:rFonts w:ascii="Times New Roman" w:hAnsi="Times New Roman" w:cs="Times New Roman"/>
          <w:b/>
        </w:rPr>
        <w:t>Parent nest</w:t>
      </w:r>
      <w:r w:rsidRPr="00975B99">
        <w:rPr>
          <w:rFonts w:ascii="Times New Roman" w:hAnsi="Times New Roman" w:cs="Times New Roman"/>
        </w:rPr>
        <w:t xml:space="preserve"> for all nests (the very first introductions do not have a parent nest and are termed “initial nests”, but which nests were original must also be inferred).</w:t>
      </w:r>
    </w:p>
    <w:p w14:paraId="749D9D4A" w14:textId="77777777" w:rsidR="004B19C4" w:rsidRPr="00975B99" w:rsidRDefault="004B19C4" w:rsidP="004B19C4">
      <w:pPr>
        <w:pStyle w:val="ListParagraph"/>
        <w:numPr>
          <w:ilvl w:val="0"/>
          <w:numId w:val="18"/>
        </w:numPr>
        <w:spacing w:before="240" w:line="480" w:lineRule="auto"/>
        <w:rPr>
          <w:rFonts w:ascii="Times New Roman" w:hAnsi="Times New Roman" w:cs="Times New Roman"/>
        </w:rPr>
      </w:pPr>
      <w:r w:rsidRPr="00975B99">
        <w:rPr>
          <w:rFonts w:ascii="Times New Roman" w:hAnsi="Times New Roman" w:cs="Times New Roman"/>
          <w:b/>
        </w:rPr>
        <w:t>Type of founding</w:t>
      </w:r>
      <w:r w:rsidRPr="00975B99">
        <w:rPr>
          <w:rFonts w:ascii="Times New Roman" w:hAnsi="Times New Roman" w:cs="Times New Roman"/>
        </w:rPr>
        <w:t xml:space="preserve"> for all non-initial nests – </w:t>
      </w:r>
      <w:proofErr w:type="gramStart"/>
      <w:r w:rsidRPr="00975B99">
        <w:rPr>
          <w:rFonts w:ascii="Times New Roman" w:hAnsi="Times New Roman" w:cs="Times New Roman"/>
        </w:rPr>
        <w:t>this assigns</w:t>
      </w:r>
      <w:proofErr w:type="gramEnd"/>
      <w:r w:rsidRPr="00975B99">
        <w:rPr>
          <w:rFonts w:ascii="Times New Roman" w:hAnsi="Times New Roman" w:cs="Times New Roman"/>
        </w:rPr>
        <w:t xml:space="preserve"> one of four ‘scales’ of founding event, with each scale having a characteristic average distance.</w:t>
      </w:r>
    </w:p>
    <w:p w14:paraId="5DA8081B" w14:textId="77777777" w:rsidR="004B19C4" w:rsidRPr="00975B99" w:rsidRDefault="004B19C4" w:rsidP="004B19C4">
      <w:pPr>
        <w:pStyle w:val="ListParagraph"/>
        <w:numPr>
          <w:ilvl w:val="0"/>
          <w:numId w:val="18"/>
        </w:numPr>
        <w:spacing w:before="240" w:line="480" w:lineRule="auto"/>
        <w:rPr>
          <w:rFonts w:ascii="Times New Roman" w:hAnsi="Times New Roman" w:cs="Times New Roman"/>
        </w:rPr>
      </w:pPr>
      <w:r w:rsidRPr="00975B99">
        <w:rPr>
          <w:rFonts w:ascii="Times New Roman" w:hAnsi="Times New Roman" w:cs="Times New Roman"/>
          <w:b/>
        </w:rPr>
        <w:t>Month killed</w:t>
      </w:r>
      <w:r w:rsidRPr="00975B99">
        <w:rPr>
          <w:rFonts w:ascii="Times New Roman" w:hAnsi="Times New Roman" w:cs="Times New Roman"/>
        </w:rPr>
        <w:t xml:space="preserve"> for all undetected nests (the month each detect</w:t>
      </w:r>
      <w:r>
        <w:rPr>
          <w:rFonts w:ascii="Times New Roman" w:hAnsi="Times New Roman" w:cs="Times New Roman"/>
        </w:rPr>
        <w:t>ed nest was killed is the month it was detected,</w:t>
      </w:r>
      <w:r w:rsidRPr="00975B99">
        <w:rPr>
          <w:rFonts w:ascii="Times New Roman" w:hAnsi="Times New Roman" w:cs="Times New Roman"/>
        </w:rPr>
        <w:t xml:space="preserve"> </w:t>
      </w:r>
      <w:r>
        <w:rPr>
          <w:rFonts w:ascii="Times New Roman" w:hAnsi="Times New Roman" w:cs="Times New Roman"/>
        </w:rPr>
        <w:t xml:space="preserve">but undetected </w:t>
      </w:r>
      <w:r w:rsidRPr="00975B99">
        <w:rPr>
          <w:rFonts w:ascii="Times New Roman" w:hAnsi="Times New Roman" w:cs="Times New Roman"/>
        </w:rPr>
        <w:t>nests</w:t>
      </w:r>
      <w:r>
        <w:rPr>
          <w:rFonts w:ascii="Times New Roman" w:hAnsi="Times New Roman" w:cs="Times New Roman"/>
        </w:rPr>
        <w:t xml:space="preserve"> may be killed by treatments or may still be alive at the end of the period modeled</w:t>
      </w:r>
      <w:r w:rsidRPr="00975B99">
        <w:rPr>
          <w:rFonts w:ascii="Times New Roman" w:hAnsi="Times New Roman" w:cs="Times New Roman"/>
        </w:rPr>
        <w:t>).</w:t>
      </w:r>
    </w:p>
    <w:p w14:paraId="124BE720" w14:textId="77777777" w:rsidR="004B19C4" w:rsidRPr="00975B99" w:rsidRDefault="004B19C4" w:rsidP="004B19C4">
      <w:pPr>
        <w:pStyle w:val="ListParagraph"/>
        <w:numPr>
          <w:ilvl w:val="0"/>
          <w:numId w:val="18"/>
        </w:numPr>
        <w:spacing w:before="240" w:line="480" w:lineRule="auto"/>
        <w:rPr>
          <w:rFonts w:ascii="Times New Roman" w:hAnsi="Times New Roman" w:cs="Times New Roman"/>
        </w:rPr>
      </w:pPr>
      <w:r w:rsidRPr="00975B99">
        <w:rPr>
          <w:rFonts w:ascii="Times New Roman" w:hAnsi="Times New Roman" w:cs="Times New Roman"/>
          <w:b/>
        </w:rPr>
        <w:t>Detection probabilities</w:t>
      </w:r>
      <w:r w:rsidRPr="00975B99">
        <w:rPr>
          <w:rFonts w:ascii="Times New Roman" w:hAnsi="Times New Roman" w:cs="Times New Roman"/>
        </w:rPr>
        <w:t xml:space="preserve"> by the public in urban and rural areas, </w:t>
      </w:r>
      <w:r>
        <w:rPr>
          <w:rFonts w:ascii="Times New Roman" w:hAnsi="Times New Roman" w:cs="Times New Roman"/>
        </w:rPr>
        <w:t xml:space="preserve">and </w:t>
      </w:r>
      <w:r w:rsidRPr="00975B99">
        <w:rPr>
          <w:rFonts w:ascii="Times New Roman" w:hAnsi="Times New Roman" w:cs="Times New Roman"/>
        </w:rPr>
        <w:t xml:space="preserve">by </w:t>
      </w:r>
      <w:r>
        <w:rPr>
          <w:rFonts w:ascii="Times New Roman" w:hAnsi="Times New Roman" w:cs="Times New Roman"/>
        </w:rPr>
        <w:t>the invasion management agency</w:t>
      </w:r>
      <w:r w:rsidRPr="00975B99">
        <w:rPr>
          <w:rFonts w:ascii="Times New Roman" w:hAnsi="Times New Roman" w:cs="Times New Roman"/>
        </w:rPr>
        <w:t xml:space="preserve"> </w:t>
      </w:r>
      <w:r>
        <w:rPr>
          <w:rFonts w:ascii="Times New Roman" w:hAnsi="Times New Roman" w:cs="Times New Roman"/>
        </w:rPr>
        <w:t xml:space="preserve">for ground surveillance </w:t>
      </w:r>
      <w:r w:rsidRPr="00975B99">
        <w:rPr>
          <w:rFonts w:ascii="Times New Roman" w:hAnsi="Times New Roman" w:cs="Times New Roman"/>
        </w:rPr>
        <w:t xml:space="preserve">and </w:t>
      </w:r>
      <w:r>
        <w:rPr>
          <w:rFonts w:ascii="Times New Roman" w:hAnsi="Times New Roman" w:cs="Times New Roman"/>
        </w:rPr>
        <w:t>aerial surveillance</w:t>
      </w:r>
      <w:r w:rsidRPr="00975B99">
        <w:rPr>
          <w:rFonts w:ascii="Times New Roman" w:hAnsi="Times New Roman" w:cs="Times New Roman"/>
        </w:rPr>
        <w:t>.</w:t>
      </w:r>
      <w:r>
        <w:rPr>
          <w:rFonts w:ascii="Times New Roman" w:hAnsi="Times New Roman" w:cs="Times New Roman"/>
        </w:rPr>
        <w:t xml:space="preserve"> </w:t>
      </w:r>
    </w:p>
    <w:p w14:paraId="04EE7F02" w14:textId="77777777" w:rsidR="004B19C4" w:rsidRPr="00975B99" w:rsidRDefault="004B19C4" w:rsidP="004B19C4">
      <w:pPr>
        <w:pStyle w:val="ListParagraph"/>
        <w:numPr>
          <w:ilvl w:val="0"/>
          <w:numId w:val="18"/>
        </w:numPr>
        <w:spacing w:before="240" w:line="480" w:lineRule="auto"/>
        <w:rPr>
          <w:rFonts w:ascii="Times New Roman" w:hAnsi="Times New Roman" w:cs="Times New Roman"/>
        </w:rPr>
      </w:pPr>
      <w:r w:rsidRPr="00975B99">
        <w:rPr>
          <w:rFonts w:ascii="Times New Roman" w:hAnsi="Times New Roman" w:cs="Times New Roman"/>
          <w:b/>
        </w:rPr>
        <w:t>Treatment efficacy</w:t>
      </w:r>
      <w:r>
        <w:rPr>
          <w:rFonts w:ascii="Times New Roman" w:hAnsi="Times New Roman" w:cs="Times New Roman"/>
        </w:rPr>
        <w:t xml:space="preserve"> – the probability that a nest</w:t>
      </w:r>
      <w:r w:rsidRPr="00975B99">
        <w:rPr>
          <w:rFonts w:ascii="Times New Roman" w:hAnsi="Times New Roman" w:cs="Times New Roman"/>
        </w:rPr>
        <w:t xml:space="preserve"> in a treated area will be killed by that treatment.</w:t>
      </w:r>
    </w:p>
    <w:p w14:paraId="4C8B3509" w14:textId="77777777" w:rsidR="004B19C4" w:rsidRPr="00975B99" w:rsidRDefault="004B19C4" w:rsidP="004B19C4">
      <w:pPr>
        <w:pStyle w:val="ListParagraph"/>
        <w:numPr>
          <w:ilvl w:val="0"/>
          <w:numId w:val="18"/>
        </w:numPr>
        <w:spacing w:before="240" w:line="480" w:lineRule="auto"/>
        <w:rPr>
          <w:rFonts w:ascii="Times New Roman" w:hAnsi="Times New Roman" w:cs="Times New Roman"/>
        </w:rPr>
      </w:pPr>
      <w:r w:rsidRPr="00975B99">
        <w:rPr>
          <w:rFonts w:ascii="Times New Roman" w:hAnsi="Times New Roman" w:cs="Times New Roman"/>
          <w:b/>
        </w:rPr>
        <w:t>Establishment probabilities</w:t>
      </w:r>
      <w:r w:rsidRPr="00975B99">
        <w:rPr>
          <w:rFonts w:ascii="Times New Roman" w:hAnsi="Times New Roman" w:cs="Times New Roman"/>
        </w:rPr>
        <w:t xml:space="preserve"> for each habitat suitability type.</w:t>
      </w:r>
    </w:p>
    <w:p w14:paraId="137E74C9" w14:textId="77777777" w:rsidR="004B19C4" w:rsidRPr="00975B99" w:rsidRDefault="004B19C4" w:rsidP="004B19C4">
      <w:pPr>
        <w:pStyle w:val="ListParagraph"/>
        <w:numPr>
          <w:ilvl w:val="0"/>
          <w:numId w:val="18"/>
        </w:numPr>
        <w:spacing w:before="240" w:line="480" w:lineRule="auto"/>
        <w:rPr>
          <w:rFonts w:ascii="Times New Roman" w:hAnsi="Times New Roman" w:cs="Times New Roman"/>
        </w:rPr>
      </w:pPr>
      <w:r w:rsidRPr="00975B99">
        <w:rPr>
          <w:rFonts w:ascii="Times New Roman" w:hAnsi="Times New Roman" w:cs="Times New Roman"/>
          <w:b/>
        </w:rPr>
        <w:t>Founding type probabilities</w:t>
      </w:r>
      <w:r w:rsidRPr="00975B99">
        <w:rPr>
          <w:rFonts w:ascii="Times New Roman" w:hAnsi="Times New Roman" w:cs="Times New Roman"/>
        </w:rPr>
        <w:t xml:space="preserve"> – the proportion of founding events in each of the four founding ‘scales’.</w:t>
      </w:r>
    </w:p>
    <w:p w14:paraId="755306AD" w14:textId="77777777" w:rsidR="004B19C4" w:rsidRPr="00975B99" w:rsidRDefault="004B19C4" w:rsidP="004B19C4">
      <w:pPr>
        <w:pStyle w:val="ListParagraph"/>
        <w:numPr>
          <w:ilvl w:val="0"/>
          <w:numId w:val="18"/>
        </w:numPr>
        <w:spacing w:before="240" w:line="480" w:lineRule="auto"/>
        <w:rPr>
          <w:rFonts w:ascii="Times New Roman" w:hAnsi="Times New Roman" w:cs="Times New Roman"/>
        </w:rPr>
      </w:pPr>
      <w:r w:rsidRPr="00975B99">
        <w:rPr>
          <w:rFonts w:ascii="Times New Roman" w:hAnsi="Times New Roman" w:cs="Times New Roman"/>
          <w:b/>
        </w:rPr>
        <w:t>Average founding distances</w:t>
      </w:r>
      <w:r w:rsidRPr="00975B99">
        <w:rPr>
          <w:rFonts w:ascii="Times New Roman" w:hAnsi="Times New Roman" w:cs="Times New Roman"/>
        </w:rPr>
        <w:t xml:space="preserve"> for each of the four founding ‘scales’.</w:t>
      </w:r>
    </w:p>
    <w:p w14:paraId="0D341BE1" w14:textId="77777777" w:rsidR="004B19C4" w:rsidRPr="00975B99" w:rsidRDefault="004B19C4" w:rsidP="004B19C4">
      <w:pPr>
        <w:pStyle w:val="ListParagraph"/>
        <w:numPr>
          <w:ilvl w:val="0"/>
          <w:numId w:val="18"/>
        </w:numPr>
        <w:spacing w:before="240" w:line="480" w:lineRule="auto"/>
        <w:rPr>
          <w:rFonts w:ascii="Times New Roman" w:hAnsi="Times New Roman" w:cs="Times New Roman"/>
        </w:rPr>
      </w:pPr>
      <w:r w:rsidRPr="00975B99">
        <w:rPr>
          <w:rFonts w:ascii="Times New Roman" w:hAnsi="Times New Roman" w:cs="Times New Roman"/>
          <w:b/>
        </w:rPr>
        <w:t>Founding rate</w:t>
      </w:r>
      <w:r w:rsidRPr="00975B99">
        <w:rPr>
          <w:rFonts w:ascii="Times New Roman" w:hAnsi="Times New Roman" w:cs="Times New Roman"/>
        </w:rPr>
        <w:t xml:space="preserve"> – the average number of nests founded per nest per month, after reaching maturity.</w:t>
      </w:r>
    </w:p>
    <w:p w14:paraId="231E3220" w14:textId="0520908B" w:rsidR="004B19C4" w:rsidRDefault="004B19C4" w:rsidP="004B19C4">
      <w:pPr>
        <w:spacing w:before="240" w:line="480" w:lineRule="auto"/>
      </w:pPr>
      <w:r>
        <w:t>One difference between the model used for this analysis and tha</w:t>
      </w:r>
      <w:r w:rsidR="003E4E9F">
        <w:t>t described in Keith and Spring</w:t>
      </w:r>
      <w:r w:rsidR="00F82697">
        <w:rPr>
          <w:vertAlign w:val="superscript"/>
        </w:rPr>
        <w:t>7</w:t>
      </w:r>
      <w:r>
        <w:t xml:space="preserve"> is the explicit consideration of aerial surveillance (also known as </w:t>
      </w:r>
      <w:r w:rsidRPr="00797592">
        <w:rPr>
          <w:i/>
        </w:rPr>
        <w:t>remote sensing</w:t>
      </w:r>
      <w:r>
        <w:t xml:space="preserve">) as one of the survey methods. This method was not considered in our earlier work because it had not been used during the period we </w:t>
      </w:r>
      <w:proofErr w:type="spellStart"/>
      <w:r>
        <w:t>analysed</w:t>
      </w:r>
      <w:proofErr w:type="spellEnd"/>
      <w:r>
        <w:t xml:space="preserve"> (up to 2011). Its extensive use since then was conducted </w:t>
      </w:r>
      <w:r>
        <w:lastRenderedPageBreak/>
        <w:t>specifically with the aim of achieving delimitation. The inclusion of remote sensing in the model was not difficult: it required only the addition of a remote sensing detection probability.</w:t>
      </w:r>
    </w:p>
    <w:p w14:paraId="5875AF9E" w14:textId="2D6A5B61" w:rsidR="004B19C4" w:rsidRDefault="004B19C4" w:rsidP="004B19C4">
      <w:pPr>
        <w:spacing w:before="240" w:line="480" w:lineRule="auto"/>
      </w:pPr>
      <w:r>
        <w:t xml:space="preserve">The model takes into account spatial variation in the probability that citizen monitoring will detect colonies. Urban areas have more people than rural areas, which increases the probability that fire ants will be discovered by citizens in urban areas. For this reason, we constrained the public detection probabilities in urban areas to be greater than in rural areas. We also constrained the probability of detection using ground surveillance by </w:t>
      </w:r>
      <w:r w:rsidRPr="00430EFD">
        <w:t>Biosecurity Queensland Control Ce</w:t>
      </w:r>
      <w:r>
        <w:t>ntre</w:t>
      </w:r>
      <w:r w:rsidDel="00D9279E">
        <w:t xml:space="preserve"> </w:t>
      </w:r>
      <w:r>
        <w:t xml:space="preserve">to be at least 0.8 based on unpublished </w:t>
      </w:r>
      <w:r w:rsidRPr="00430EFD">
        <w:t>trials conducted in Taiwan by staff of the Biosecurity Queensland Control Ce</w:t>
      </w:r>
      <w:r>
        <w:t xml:space="preserve">ntre. We similarly constrained treatment mortality to be at least 0.8 </w:t>
      </w:r>
      <w:r w:rsidRPr="00E7284F">
        <w:t xml:space="preserve">based on </w:t>
      </w:r>
      <w:r>
        <w:t xml:space="preserve">an estimate provided in </w:t>
      </w:r>
      <w:r w:rsidRPr="00E7284F">
        <w:t xml:space="preserve">Barr </w:t>
      </w:r>
      <w:r w:rsidRPr="002306D9">
        <w:rPr>
          <w:i/>
        </w:rPr>
        <w:t>et al.</w:t>
      </w:r>
      <w:r w:rsidR="00445F47">
        <w:rPr>
          <w:vertAlign w:val="superscript"/>
        </w:rPr>
        <w:t>1</w:t>
      </w:r>
      <w:r w:rsidRPr="00E7284F">
        <w:t xml:space="preserve"> that broadcast bait</w:t>
      </w:r>
      <w:r>
        <w:t xml:space="preserve"> is likely to result in </w:t>
      </w:r>
      <w:r w:rsidRPr="00E7284F">
        <w:t xml:space="preserve">80 to 95 percent </w:t>
      </w:r>
      <w:r>
        <w:t xml:space="preserve">mortality over a period of </w:t>
      </w:r>
      <w:r w:rsidRPr="00E7284F">
        <w:t>3 to 12 months</w:t>
      </w:r>
      <w:r>
        <w:t xml:space="preserve">. </w:t>
      </w:r>
      <w:r w:rsidRPr="00E7284F">
        <w:t xml:space="preserve"> </w:t>
      </w:r>
      <w:r>
        <w:t xml:space="preserve">Other supporting evidence on which our treatment mortality estimates were based included a recent review by Biosecurity Queensland </w:t>
      </w:r>
      <w:r w:rsidRPr="00E7284F">
        <w:t xml:space="preserve">of </w:t>
      </w:r>
      <w:r>
        <w:t>treatment methods</w:t>
      </w:r>
      <w:r w:rsidR="00445F47">
        <w:rPr>
          <w:vertAlign w:val="superscript"/>
        </w:rPr>
        <w:t>2</w:t>
      </w:r>
      <w:r>
        <w:t>, which</w:t>
      </w:r>
      <w:r w:rsidRPr="00E7284F">
        <w:t xml:space="preserve"> </w:t>
      </w:r>
      <w:r>
        <w:t>determined that</w:t>
      </w:r>
      <w:r w:rsidRPr="00E7284F">
        <w:t xml:space="preserve"> </w:t>
      </w:r>
      <w:r>
        <w:t>average mortality</w:t>
      </w:r>
      <w:r w:rsidRPr="00E7284F">
        <w:t xml:space="preserve"> rates </w:t>
      </w:r>
      <w:r>
        <w:t xml:space="preserve">for the treatments used </w:t>
      </w:r>
      <w:r w:rsidRPr="00E7284F">
        <w:t>are</w:t>
      </w:r>
      <w:r>
        <w:t xml:space="preserve"> 83% for </w:t>
      </w:r>
      <w:proofErr w:type="spellStart"/>
      <w:r w:rsidRPr="00975B99">
        <w:t>methoprene</w:t>
      </w:r>
      <w:proofErr w:type="spellEnd"/>
      <w:r>
        <w:t xml:space="preserve"> and 95% for </w:t>
      </w:r>
      <w:proofErr w:type="spellStart"/>
      <w:r w:rsidRPr="00975B99">
        <w:t>pyriproxyfen</w:t>
      </w:r>
      <w:proofErr w:type="spellEnd"/>
      <w:r>
        <w:t>.</w:t>
      </w:r>
      <w:r w:rsidRPr="00E7284F">
        <w:t xml:space="preserve"> </w:t>
      </w:r>
      <w:r>
        <w:t xml:space="preserve">We also constrained founding distances to satisfy empirical findings supplied by Biosecurity Queensland, that </w:t>
      </w:r>
      <w:r w:rsidRPr="00975B99">
        <w:t xml:space="preserve">90% of </w:t>
      </w:r>
      <w:proofErr w:type="spellStart"/>
      <w:r w:rsidRPr="00975B99">
        <w:t>alates</w:t>
      </w:r>
      <w:proofErr w:type="spellEnd"/>
      <w:r w:rsidRPr="00975B99">
        <w:t xml:space="preserve"> fly &lt;500m</w:t>
      </w:r>
      <w:r>
        <w:t xml:space="preserve"> and </w:t>
      </w:r>
      <w:r w:rsidRPr="00975B99">
        <w:t xml:space="preserve">99% of </w:t>
      </w:r>
      <w:proofErr w:type="spellStart"/>
      <w:r w:rsidRPr="00975B99">
        <w:t>alates</w:t>
      </w:r>
      <w:proofErr w:type="spellEnd"/>
      <w:r w:rsidRPr="00975B99">
        <w:t xml:space="preserve"> fly &lt; 2km</w:t>
      </w:r>
      <w:r>
        <w:t xml:space="preserve">. These values </w:t>
      </w:r>
      <w:r w:rsidR="00445F47">
        <w:t>are supported in the literature</w:t>
      </w:r>
      <w:r w:rsidR="00FE733D">
        <w:rPr>
          <w:vertAlign w:val="superscript"/>
        </w:rPr>
        <w:t>3</w:t>
      </w:r>
      <w:r w:rsidR="00777EDB">
        <w:rPr>
          <w:vertAlign w:val="superscript"/>
        </w:rPr>
        <w:t>,</w:t>
      </w:r>
      <w:r w:rsidR="00445F47">
        <w:rPr>
          <w:vertAlign w:val="superscript"/>
        </w:rPr>
        <w:t>4</w:t>
      </w:r>
      <w:r>
        <w:t xml:space="preserve">. However, we found that these values were roughly consistent with what we could infer without enforcing these constraints. </w:t>
      </w:r>
      <w:r w:rsidRPr="00E7284F">
        <w:t xml:space="preserve"> </w:t>
      </w:r>
      <w:r>
        <w:t>Note constraints such as those mentioned in this paragraph are a form of prior information, and were implemented by assigning a prior probability of 0 to regions of parameter space in which the constraints are violated.</w:t>
      </w:r>
    </w:p>
    <w:p w14:paraId="35DF30DE" w14:textId="77777777" w:rsidR="004B19C4" w:rsidRDefault="004B19C4" w:rsidP="004B19C4">
      <w:pPr>
        <w:spacing w:before="240" w:line="480" w:lineRule="auto"/>
      </w:pPr>
      <w:r>
        <w:t xml:space="preserve">Detection by remote sensing is a new monitoring method and its efficacy is less well known than that of ground surveillance. To address this </w:t>
      </w:r>
      <w:proofErr w:type="gramStart"/>
      <w:r>
        <w:t>uncertainty</w:t>
      </w:r>
      <w:proofErr w:type="gramEnd"/>
      <w:r>
        <w:t xml:space="preserve"> we experimented with </w:t>
      </w:r>
      <w:r w:rsidRPr="00715A74">
        <w:t xml:space="preserve">two </w:t>
      </w:r>
      <w:r>
        <w:t xml:space="preserve">plausible </w:t>
      </w:r>
      <w:r w:rsidRPr="00715A74">
        <w:t>alternative</w:t>
      </w:r>
      <w:r>
        <w:t xml:space="preserve"> estimates</w:t>
      </w:r>
      <w:r w:rsidRPr="00715A74">
        <w:t xml:space="preserve"> </w:t>
      </w:r>
      <w:r>
        <w:t xml:space="preserve">of surveillance sensitivity, 0.3 and 0.4, </w:t>
      </w:r>
      <w:r w:rsidRPr="00715A74">
        <w:t xml:space="preserve">based on advice from Biosecurity </w:t>
      </w:r>
      <w:r w:rsidRPr="00715A74">
        <w:lastRenderedPageBreak/>
        <w:t>Queensland</w:t>
      </w:r>
      <w:r>
        <w:t xml:space="preserve">. We also included a lower probability of 0.2 to </w:t>
      </w:r>
      <w:r w:rsidRPr="009E7E97">
        <w:t>test the robustness of the inference</w:t>
      </w:r>
      <w:r>
        <w:t xml:space="preserve">. The invasion boundaries estimated with this lower remote sensing detection probability are, therefore, outside the most likely boundaries. The two most likely estimates of the remote sensing detection probability were obtained as follows. </w:t>
      </w:r>
    </w:p>
    <w:p w14:paraId="4E6280C6" w14:textId="77777777" w:rsidR="004B19C4" w:rsidRPr="00975B99" w:rsidRDefault="004B19C4" w:rsidP="004B19C4">
      <w:pPr>
        <w:pStyle w:val="ListParagraph"/>
        <w:numPr>
          <w:ilvl w:val="0"/>
          <w:numId w:val="20"/>
        </w:numPr>
        <w:spacing w:before="240" w:line="480" w:lineRule="auto"/>
        <w:rPr>
          <w:rFonts w:ascii="Times New Roman" w:hAnsi="Times New Roman" w:cs="Times New Roman"/>
        </w:rPr>
      </w:pPr>
      <w:r w:rsidRPr="00975B99">
        <w:rPr>
          <w:rFonts w:ascii="Times New Roman" w:hAnsi="Times New Roman" w:cs="Times New Roman"/>
        </w:rPr>
        <w:t xml:space="preserve">The remote sensing detection algorithm used by Biosecurity Queensland was tuned to balance detection rate with total output using imagery of known fire ant mounds. This tuning resulted in a detection rate of 40.3%. </w:t>
      </w:r>
    </w:p>
    <w:p w14:paraId="33F31AC0" w14:textId="77777777" w:rsidR="004B19C4" w:rsidRPr="00975B99" w:rsidRDefault="004B19C4" w:rsidP="004B19C4">
      <w:pPr>
        <w:pStyle w:val="ListParagraph"/>
        <w:numPr>
          <w:ilvl w:val="0"/>
          <w:numId w:val="20"/>
        </w:numPr>
        <w:spacing w:before="240" w:line="480" w:lineRule="auto"/>
        <w:rPr>
          <w:rFonts w:ascii="Times New Roman" w:hAnsi="Times New Roman" w:cs="Times New Roman"/>
        </w:rPr>
      </w:pPr>
      <w:r w:rsidRPr="00975B99">
        <w:rPr>
          <w:rFonts w:ascii="Times New Roman" w:hAnsi="Times New Roman" w:cs="Times New Roman"/>
        </w:rPr>
        <w:t>The detection rate of manual analysis staff was tested consistently by seeding images of known mounds into the manual analysis process. A weighted average was taken that demonstrated manual analysis staff successfully identify fire ant mounds 83% of the time.</w:t>
      </w:r>
    </w:p>
    <w:p w14:paraId="10560408" w14:textId="77777777" w:rsidR="004B19C4" w:rsidRPr="00975B99" w:rsidRDefault="004B19C4" w:rsidP="004B19C4">
      <w:pPr>
        <w:pStyle w:val="ListParagraph"/>
        <w:numPr>
          <w:ilvl w:val="0"/>
          <w:numId w:val="20"/>
        </w:numPr>
        <w:spacing w:before="240" w:line="480" w:lineRule="auto"/>
        <w:rPr>
          <w:rFonts w:ascii="Times New Roman" w:hAnsi="Times New Roman" w:cs="Times New Roman"/>
        </w:rPr>
      </w:pPr>
      <w:r w:rsidRPr="00975B99">
        <w:rPr>
          <w:rFonts w:ascii="Times New Roman" w:hAnsi="Times New Roman" w:cs="Times New Roman"/>
        </w:rPr>
        <w:t xml:space="preserve">Allowing for this imperfect detection rate of manual analysis staff reduced the overall detection rate to 33.45% (i.e., 0.403 × 0.83). </w:t>
      </w:r>
    </w:p>
    <w:p w14:paraId="4EE556EF" w14:textId="77777777" w:rsidR="004B19C4" w:rsidRPr="00975B99" w:rsidRDefault="004B19C4" w:rsidP="004B19C4">
      <w:pPr>
        <w:pStyle w:val="ListParagraph"/>
        <w:numPr>
          <w:ilvl w:val="0"/>
          <w:numId w:val="20"/>
        </w:numPr>
        <w:spacing w:before="240" w:line="480" w:lineRule="auto"/>
        <w:rPr>
          <w:rFonts w:ascii="Times New Roman" w:hAnsi="Times New Roman" w:cs="Times New Roman"/>
        </w:rPr>
      </w:pPr>
      <w:r w:rsidRPr="00975B99">
        <w:rPr>
          <w:rFonts w:ascii="Times New Roman" w:hAnsi="Times New Roman" w:cs="Times New Roman"/>
        </w:rPr>
        <w:t>Our consideration of detection rates of 0.3 and 0.4 reflects that there is a moderate degree of uncertainty about this rate.</w:t>
      </w:r>
    </w:p>
    <w:p w14:paraId="4F44F939" w14:textId="77777777" w:rsidR="004B19C4" w:rsidRDefault="004B19C4" w:rsidP="004B19C4">
      <w:pPr>
        <w:spacing w:before="240" w:line="480" w:lineRule="auto"/>
      </w:pPr>
      <w:r>
        <w:t xml:space="preserve">The rate at which new colonies are founded is another parameter that is only approximately known, so we trialed several alternative values: 0.15, 0.2, 0.25, 0.3 and 0.35 nests founded per nest per month. These span the range of 2-4 nests founded per nest per year proposed by Biosecurity Queensland, based on unpublished genetic data </w:t>
      </w:r>
      <w:r w:rsidRPr="004F41A6">
        <w:t xml:space="preserve">obtained from the 2013 </w:t>
      </w:r>
      <w:r>
        <w:t xml:space="preserve">RIFA </w:t>
      </w:r>
      <w:r w:rsidRPr="004F41A6">
        <w:t xml:space="preserve">incursion at </w:t>
      </w:r>
      <w:proofErr w:type="spellStart"/>
      <w:r w:rsidRPr="004F41A6">
        <w:t>Yarwun</w:t>
      </w:r>
      <w:proofErr w:type="spellEnd"/>
      <w:r w:rsidRPr="004F41A6">
        <w:t xml:space="preserve"> in central Queensland.</w:t>
      </w:r>
    </w:p>
    <w:p w14:paraId="2419D6DA" w14:textId="77777777" w:rsidR="004B19C4" w:rsidRPr="00626022" w:rsidRDefault="004B19C4" w:rsidP="004B19C4">
      <w:pPr>
        <w:spacing w:before="240" w:line="480" w:lineRule="auto"/>
        <w:rPr>
          <w:color w:val="000000" w:themeColor="text1"/>
        </w:rPr>
      </w:pPr>
      <w:r>
        <w:rPr>
          <w:color w:val="000000" w:themeColor="text1"/>
        </w:rPr>
        <w:t>The probability of detection by remote sensing and</w:t>
      </w:r>
      <w:r w:rsidRPr="00AF15B6">
        <w:rPr>
          <w:color w:val="000000" w:themeColor="text1"/>
        </w:rPr>
        <w:t xml:space="preserve"> </w:t>
      </w:r>
      <w:r>
        <w:rPr>
          <w:color w:val="000000" w:themeColor="text1"/>
        </w:rPr>
        <w:t xml:space="preserve">the founding rate </w:t>
      </w:r>
      <w:r w:rsidRPr="00AF15B6">
        <w:rPr>
          <w:color w:val="000000" w:themeColor="text1"/>
        </w:rPr>
        <w:t xml:space="preserve">could </w:t>
      </w:r>
      <w:r>
        <w:rPr>
          <w:color w:val="000000" w:themeColor="text1"/>
        </w:rPr>
        <w:t xml:space="preserve">instead </w:t>
      </w:r>
      <w:r w:rsidRPr="00AF15B6">
        <w:rPr>
          <w:color w:val="000000" w:themeColor="text1"/>
        </w:rPr>
        <w:t>have been handled by setting prior probabilit</w:t>
      </w:r>
      <w:r>
        <w:rPr>
          <w:color w:val="000000" w:themeColor="text1"/>
        </w:rPr>
        <w:t>i</w:t>
      </w:r>
      <w:r w:rsidRPr="00AF15B6">
        <w:rPr>
          <w:color w:val="000000" w:themeColor="text1"/>
        </w:rPr>
        <w:t xml:space="preserve">es to be 0 outside the ranges [0.2,0.4] and [0.15,0.35] </w:t>
      </w:r>
      <w:r w:rsidRPr="00AF15B6">
        <w:rPr>
          <w:color w:val="000000" w:themeColor="text1"/>
        </w:rPr>
        <w:lastRenderedPageBreak/>
        <w:t xml:space="preserve">respectively. We experimented with this approach during the preparation of this manuscript. We found that this approach estimated the detection probability by remote sensing close to 0.2, at the lower end of the allowed range, and the founding rate close to 0.35, at the upper end of the allowed range. We do not believe these estimates were data driven. Rather, we believe that our model tends to </w:t>
      </w:r>
      <w:proofErr w:type="spellStart"/>
      <w:r w:rsidRPr="00AF15B6">
        <w:rPr>
          <w:color w:val="000000" w:themeColor="text1"/>
        </w:rPr>
        <w:t>favour</w:t>
      </w:r>
      <w:proofErr w:type="spellEnd"/>
      <w:r w:rsidRPr="00AF15B6">
        <w:rPr>
          <w:color w:val="000000" w:themeColor="text1"/>
        </w:rPr>
        <w:t xml:space="preserve"> scenarios with a larger number of undetected nests. Consequently, where the data provides little or no information about the value of a parameter, the inference is driven by this effect.</w:t>
      </w:r>
    </w:p>
    <w:p w14:paraId="0E542631" w14:textId="3F6367E6" w:rsidR="004B19C4" w:rsidRDefault="004B19C4" w:rsidP="004B19C4">
      <w:pPr>
        <w:spacing w:before="240" w:line="480" w:lineRule="auto"/>
      </w:pPr>
      <w:r w:rsidRPr="00626022">
        <w:rPr>
          <w:color w:val="000000" w:themeColor="text1"/>
        </w:rPr>
        <w:t xml:space="preserve">The tendency of the model to </w:t>
      </w:r>
      <w:proofErr w:type="spellStart"/>
      <w:r w:rsidRPr="00626022">
        <w:rPr>
          <w:color w:val="000000" w:themeColor="text1"/>
        </w:rPr>
        <w:t>favour</w:t>
      </w:r>
      <w:proofErr w:type="spellEnd"/>
      <w:r w:rsidRPr="00626022">
        <w:rPr>
          <w:color w:val="000000" w:themeColor="text1"/>
        </w:rPr>
        <w:t xml:space="preserve"> larger numbers of undetected nests could in principle be countered by a suitable choice of prio</w:t>
      </w:r>
      <w:r w:rsidRPr="00AF15B6">
        <w:rPr>
          <w:color w:val="000000" w:themeColor="text1"/>
        </w:rPr>
        <w:t xml:space="preserve">r.  However, this seems unnecessary here. Instead, we experimented with different values of these two parameters from across their allowed ranges, in order to determine whether their values affect the inferred geographic range. These investigations are </w:t>
      </w:r>
      <w:proofErr w:type="spellStart"/>
      <w:r w:rsidR="001E3D50">
        <w:rPr>
          <w:color w:val="000000" w:themeColor="text1"/>
        </w:rPr>
        <w:t>summarised</w:t>
      </w:r>
      <w:proofErr w:type="spellEnd"/>
      <w:r w:rsidRPr="00AF15B6">
        <w:rPr>
          <w:color w:val="000000" w:themeColor="text1"/>
        </w:rPr>
        <w:t xml:space="preserve"> </w:t>
      </w:r>
      <w:r w:rsidR="001E3D50">
        <w:rPr>
          <w:color w:val="000000" w:themeColor="text1"/>
        </w:rPr>
        <w:t xml:space="preserve">in Figures </w:t>
      </w:r>
      <w:r w:rsidR="001C5AA0">
        <w:rPr>
          <w:color w:val="000000" w:themeColor="text1"/>
        </w:rPr>
        <w:t>5</w:t>
      </w:r>
      <w:r w:rsidR="001E3D50">
        <w:rPr>
          <w:color w:val="000000" w:themeColor="text1"/>
        </w:rPr>
        <w:t xml:space="preserve"> and </w:t>
      </w:r>
      <w:r w:rsidR="001C5AA0">
        <w:rPr>
          <w:color w:val="000000" w:themeColor="text1"/>
        </w:rPr>
        <w:t>6</w:t>
      </w:r>
      <w:r w:rsidRPr="00626022">
        <w:rPr>
          <w:color w:val="000000" w:themeColor="text1"/>
        </w:rPr>
        <w:t>, and demonstrate that the values of these parameters have minimal impact on the inferred range.</w:t>
      </w:r>
    </w:p>
    <w:p w14:paraId="4D49D3BB" w14:textId="2DC85703" w:rsidR="004B19C4" w:rsidRDefault="004B19C4" w:rsidP="004B19C4">
      <w:pPr>
        <w:spacing w:before="240" w:line="480" w:lineRule="auto"/>
      </w:pPr>
      <w:r>
        <w:t xml:space="preserve">Fire ant colonies at different stages of maturity were explicitly considered to account for differences in their detectability and capacity to reproduce and spread. For example, immature colonies (&lt;8 months) cannot reproduce, and colonies &lt;6 months old are not detectable with the two most commonly used monitoring methods, ground surveillance by trained personnel and aerial surveillance. </w:t>
      </w:r>
    </w:p>
    <w:p w14:paraId="3637543B" w14:textId="214B545A" w:rsidR="00B4676B" w:rsidRDefault="00B4676B" w:rsidP="003C1816">
      <w:r>
        <w:br w:type="page"/>
      </w:r>
    </w:p>
    <w:p w14:paraId="28E22595" w14:textId="142CDDBB" w:rsidR="00A60505" w:rsidRPr="001006B4" w:rsidRDefault="006A4868" w:rsidP="004B19C4">
      <w:pPr>
        <w:spacing w:before="240" w:line="480" w:lineRule="auto"/>
        <w:rPr>
          <w:b/>
        </w:rPr>
      </w:pPr>
      <w:r w:rsidRPr="004C3DCA">
        <w:rPr>
          <w:b/>
        </w:rPr>
        <w:lastRenderedPageBreak/>
        <w:t>Appendix 2</w:t>
      </w:r>
      <w:r w:rsidRPr="001006B4">
        <w:rPr>
          <w:b/>
        </w:rPr>
        <w:t xml:space="preserve"> Simulating a biological invasion</w:t>
      </w:r>
    </w:p>
    <w:p w14:paraId="098F5439" w14:textId="6395C96E" w:rsidR="001006B4" w:rsidRDefault="001006B4" w:rsidP="004B19C4">
      <w:pPr>
        <w:spacing w:before="240" w:line="480" w:lineRule="auto"/>
      </w:pPr>
      <w:r>
        <w:t>To illustrate our new method of constructing polygons, we reused a simulated data set that we have described in detail elsewhere</w:t>
      </w:r>
      <w:r w:rsidR="00F82697">
        <w:rPr>
          <w:vertAlign w:val="superscript"/>
        </w:rPr>
        <w:t>7</w:t>
      </w:r>
      <w:r>
        <w:t xml:space="preserve">. Here we present a brief summary of the simulated data, for the reader’s convenience. </w:t>
      </w:r>
    </w:p>
    <w:p w14:paraId="7A7225C1" w14:textId="47E9AA7E" w:rsidR="00E94D0C" w:rsidRDefault="001006B4" w:rsidP="004B19C4">
      <w:pPr>
        <w:spacing w:before="240" w:line="480" w:lineRule="auto"/>
      </w:pPr>
      <w:r>
        <w:t xml:space="preserve">The </w:t>
      </w:r>
      <w:r w:rsidR="00565237">
        <w:t>simulation</w:t>
      </w:r>
      <w:r>
        <w:t xml:space="preserve"> </w:t>
      </w:r>
      <w:r w:rsidR="00565237">
        <w:t xml:space="preserve">is intended to resemble the Brisbane RIFA invasion. An initial fire ant nest was assigned to an urban location on a map of Brisbane. The map in question assigns one of four land use types to each location in and around Brisbane, with the majority of locations being identified as either “urban” or “rural”. An unhindered expansion period of 61 months was then simulated, with new nests being founded at a constant rate of 0.25 nests per nest per month. </w:t>
      </w:r>
      <w:r w:rsidR="00B42364">
        <w:t xml:space="preserve">Each nest had a maturation period of 8 months, during which it was unable to found nests. </w:t>
      </w:r>
      <w:r w:rsidR="00565237">
        <w:t xml:space="preserve">The distribution of </w:t>
      </w:r>
      <w:r w:rsidR="00565237" w:rsidRPr="004C3DCA">
        <w:rPr>
          <w:i/>
        </w:rPr>
        <w:t>founding distance</w:t>
      </w:r>
      <w:r w:rsidR="00565237" w:rsidRPr="004C3DCA">
        <w:t xml:space="preserve"> (</w:t>
      </w:r>
      <w:r w:rsidR="00565237">
        <w:t>that is, the distance between a parent and child nest</w:t>
      </w:r>
      <w:r w:rsidR="00565237" w:rsidRPr="004C3DCA">
        <w:t>)</w:t>
      </w:r>
      <w:r w:rsidR="00565237">
        <w:t xml:space="preserve"> </w:t>
      </w:r>
      <w:r w:rsidR="00823BAE">
        <w:t>was a mixture of exponential distrib</w:t>
      </w:r>
      <w:r w:rsidR="008D6D20">
        <w:t>utions</w:t>
      </w:r>
      <w:r w:rsidR="00823BAE">
        <w:t>.</w:t>
      </w:r>
      <w:r w:rsidR="008D6D20">
        <w:t xml:space="preserve"> </w:t>
      </w:r>
      <w:r w:rsidR="00E94D0C">
        <w:t>Reproduction was treated as asexual, so that each child nest had a single parent nest.</w:t>
      </w:r>
    </w:p>
    <w:p w14:paraId="53E26EE3" w14:textId="0715C0DD" w:rsidR="007F1143" w:rsidRDefault="008D6D20" w:rsidP="004B19C4">
      <w:pPr>
        <w:spacing w:before="240" w:line="480" w:lineRule="auto"/>
      </w:pPr>
      <w:r>
        <w:t xml:space="preserve">Each founded nest was </w:t>
      </w:r>
      <w:r>
        <w:rPr>
          <w:i/>
        </w:rPr>
        <w:t>established</w:t>
      </w:r>
      <w:r>
        <w:t xml:space="preserve"> with a probability specific to the </w:t>
      </w:r>
      <w:r w:rsidRPr="004C3DCA">
        <w:rPr>
          <w:i/>
        </w:rPr>
        <w:t>habitat suitability</w:t>
      </w:r>
      <w:r>
        <w:t xml:space="preserve"> at that location. Habitat suitability was determined using a second map of the same region, and nests that did not establish </w:t>
      </w:r>
      <w:r w:rsidR="00E94D0C">
        <w:t>were assumed non-viable. Having different establishment probabilities for different habitats models the tendency of the species to prefer certain habitats.</w:t>
      </w:r>
    </w:p>
    <w:p w14:paraId="77EF05AD" w14:textId="7CBBA881" w:rsidR="00E94D0C" w:rsidRPr="008D6D20" w:rsidRDefault="00E94D0C" w:rsidP="004B19C4">
      <w:pPr>
        <w:spacing w:before="240" w:line="480" w:lineRule="auto"/>
      </w:pPr>
      <w:r>
        <w:t xml:space="preserve">We then simulated an eradication program lasting an additional 95 months. During this time, reproduction was simulated in the same manner as </w:t>
      </w:r>
      <w:r w:rsidR="00B42364">
        <w:t>for the unhindered expansion</w:t>
      </w:r>
      <w:r>
        <w:t>, but in addition</w:t>
      </w:r>
      <w:r w:rsidR="00B42364">
        <w:t xml:space="preserve"> the actions of a management program were simulated. Nests were detected and reported by the public with probability 0.02 in any one month for urban areas, and 0.01 in rural areas. When a public detection occurred, a grid cell with side length 100m containing the detection was </w:t>
      </w:r>
      <w:r w:rsidR="00B42364">
        <w:lastRenderedPageBreak/>
        <w:t xml:space="preserve">searched, as were the surrounding eight grid cells. The probability of detection by these targeted searches was 0.8. The sixteen grid cells surrounding these eight were treated but not searched. The probability of a nest being killed by treatment was also 0.8. Nests </w:t>
      </w:r>
      <w:r w:rsidR="000E41E5">
        <w:t>could be killed by treatment at any age, but nests aged six months or less were considered undetectable by the public or by targeted search.</w:t>
      </w:r>
    </w:p>
    <w:p w14:paraId="7BB20D78" w14:textId="68133275" w:rsidR="00C73637" w:rsidRDefault="00C73637" w:rsidP="004F2277">
      <w:pPr>
        <w:spacing w:before="120" w:line="480" w:lineRule="auto"/>
        <w:ind w:left="539" w:hanging="539"/>
        <w:rPr>
          <w:noProof/>
          <w:lang w:val="en-AU" w:eastAsia="zh-CN"/>
        </w:rPr>
      </w:pPr>
    </w:p>
    <w:p w14:paraId="719202EA" w14:textId="4CF9F827" w:rsidR="004F2277" w:rsidRDefault="004F2277" w:rsidP="0083617C">
      <w:pPr>
        <w:spacing w:line="480" w:lineRule="atLeast"/>
        <w:rPr>
          <w:b/>
        </w:rPr>
      </w:pPr>
      <w:r w:rsidRPr="0083617C">
        <w:rPr>
          <w:b/>
        </w:rPr>
        <w:t>Appendix References</w:t>
      </w:r>
    </w:p>
    <w:p w14:paraId="530BED57" w14:textId="77777777" w:rsidR="0083617C" w:rsidRPr="0083617C" w:rsidRDefault="0083617C" w:rsidP="0083617C">
      <w:pPr>
        <w:spacing w:line="480" w:lineRule="atLeast"/>
        <w:rPr>
          <w:b/>
        </w:rPr>
      </w:pPr>
    </w:p>
    <w:p w14:paraId="3D97A75C" w14:textId="0B19618C" w:rsidR="004F2277" w:rsidRDefault="004F2277" w:rsidP="004F2277">
      <w:pPr>
        <w:spacing w:before="120" w:line="480" w:lineRule="auto"/>
        <w:ind w:left="539" w:hanging="539"/>
        <w:rPr>
          <w:color w:val="000000"/>
          <w:lang w:val="en-AU"/>
        </w:rPr>
      </w:pPr>
      <w:r>
        <w:rPr>
          <w:color w:val="000000"/>
          <w:lang w:val="en-AU"/>
        </w:rPr>
        <w:t xml:space="preserve">[1] </w:t>
      </w:r>
      <w:r w:rsidRPr="004F180A">
        <w:rPr>
          <w:color w:val="000000"/>
          <w:lang w:val="en-AU"/>
        </w:rPr>
        <w:t>Barr, C.L</w:t>
      </w:r>
      <w:r>
        <w:rPr>
          <w:color w:val="000000"/>
          <w:lang w:val="en-AU"/>
        </w:rPr>
        <w:t xml:space="preserve">. </w:t>
      </w:r>
      <w:r w:rsidRPr="002306D9">
        <w:rPr>
          <w:i/>
          <w:color w:val="000000"/>
          <w:lang w:val="en-AU"/>
        </w:rPr>
        <w:t>et al.</w:t>
      </w:r>
      <w:r>
        <w:rPr>
          <w:color w:val="000000"/>
          <w:lang w:val="en-AU"/>
        </w:rPr>
        <w:t xml:space="preserve"> </w:t>
      </w:r>
      <w:r w:rsidRPr="004F180A">
        <w:rPr>
          <w:color w:val="000000"/>
          <w:lang w:val="en-AU"/>
        </w:rPr>
        <w:t>Broadcast baits for ﬁre ant control. Texas Cooperative Extension B-6099. Texas A&amp;M University</w:t>
      </w:r>
      <w:r>
        <w:rPr>
          <w:color w:val="000000"/>
          <w:lang w:val="en-AU"/>
        </w:rPr>
        <w:t xml:space="preserve"> (</w:t>
      </w:r>
      <w:r w:rsidRPr="004F180A">
        <w:rPr>
          <w:color w:val="000000"/>
          <w:lang w:val="en-AU"/>
        </w:rPr>
        <w:t>2002</w:t>
      </w:r>
      <w:r>
        <w:rPr>
          <w:color w:val="000000"/>
          <w:lang w:val="en-AU"/>
        </w:rPr>
        <w:t>)</w:t>
      </w:r>
      <w:r w:rsidRPr="004F180A">
        <w:rPr>
          <w:color w:val="000000"/>
          <w:lang w:val="en-AU"/>
        </w:rPr>
        <w:t>.</w:t>
      </w:r>
    </w:p>
    <w:p w14:paraId="7DFC4AA9" w14:textId="409EE0AD" w:rsidR="004F2277" w:rsidRDefault="004F2277" w:rsidP="004F2277">
      <w:pPr>
        <w:spacing w:before="120" w:line="480" w:lineRule="auto"/>
        <w:ind w:left="539" w:hanging="539"/>
        <w:rPr>
          <w:rFonts w:ascii="Times" w:hAnsi="Times"/>
          <w:color w:val="000000"/>
          <w:lang w:val="en-AU"/>
        </w:rPr>
      </w:pPr>
      <w:r>
        <w:rPr>
          <w:rFonts w:ascii="Times" w:hAnsi="Times"/>
          <w:color w:val="000000"/>
          <w:lang w:val="en-AU"/>
        </w:rPr>
        <w:t xml:space="preserve">[2] </w:t>
      </w:r>
      <w:proofErr w:type="spellStart"/>
      <w:r w:rsidRPr="00420E48">
        <w:rPr>
          <w:rFonts w:ascii="Times" w:hAnsi="Times"/>
          <w:color w:val="000000"/>
          <w:lang w:val="en-AU"/>
        </w:rPr>
        <w:t>McNaught</w:t>
      </w:r>
      <w:proofErr w:type="spellEnd"/>
      <w:r w:rsidRPr="00420E48">
        <w:rPr>
          <w:rFonts w:ascii="Times" w:hAnsi="Times"/>
          <w:color w:val="000000"/>
          <w:lang w:val="en-AU"/>
        </w:rPr>
        <w:t>, M.K</w:t>
      </w:r>
      <w:r>
        <w:rPr>
          <w:rFonts w:ascii="Times" w:hAnsi="Times"/>
          <w:color w:val="000000"/>
          <w:lang w:val="en-AU"/>
        </w:rPr>
        <w:t xml:space="preserve">. </w:t>
      </w:r>
      <w:r w:rsidRPr="002306D9">
        <w:rPr>
          <w:rFonts w:ascii="Times" w:hAnsi="Times"/>
          <w:i/>
          <w:color w:val="000000"/>
          <w:lang w:val="en-AU"/>
        </w:rPr>
        <w:t>et al.</w:t>
      </w:r>
      <w:r>
        <w:rPr>
          <w:rFonts w:ascii="Times" w:hAnsi="Times"/>
          <w:color w:val="000000"/>
          <w:lang w:val="en-AU"/>
        </w:rPr>
        <w:t xml:space="preserve"> </w:t>
      </w:r>
      <w:r w:rsidRPr="00420E48">
        <w:rPr>
          <w:rFonts w:ascii="Times" w:hAnsi="Times"/>
          <w:color w:val="000000"/>
          <w:lang w:val="en-AU"/>
        </w:rPr>
        <w:t xml:space="preserve">Effect of broadcast baiting on abundance patterns of red imported fire ants (Hymenoptera: </w:t>
      </w:r>
      <w:proofErr w:type="spellStart"/>
      <w:r w:rsidRPr="00420E48">
        <w:rPr>
          <w:rFonts w:ascii="Times" w:hAnsi="Times"/>
          <w:color w:val="000000"/>
          <w:lang w:val="en-AU"/>
        </w:rPr>
        <w:t>Formicidae</w:t>
      </w:r>
      <w:proofErr w:type="spellEnd"/>
      <w:r w:rsidRPr="00420E48">
        <w:rPr>
          <w:rFonts w:ascii="Times" w:hAnsi="Times"/>
          <w:color w:val="000000"/>
          <w:lang w:val="en-AU"/>
        </w:rPr>
        <w:t xml:space="preserve">) and key local ant genera at long-term monitoring sites in Brisbane, Australia. </w:t>
      </w:r>
      <w:r w:rsidRPr="00D7018B">
        <w:rPr>
          <w:rFonts w:ascii="Times" w:hAnsi="Times"/>
          <w:i/>
          <w:color w:val="000000"/>
          <w:lang w:val="en-AU"/>
        </w:rPr>
        <w:t>Journal of Economic Entomology</w:t>
      </w:r>
      <w:r w:rsidRPr="00420E48">
        <w:rPr>
          <w:rFonts w:ascii="Times" w:hAnsi="Times"/>
          <w:color w:val="000000"/>
          <w:lang w:val="en-AU"/>
        </w:rPr>
        <w:t xml:space="preserve"> </w:t>
      </w:r>
      <w:r w:rsidRPr="00D7018B">
        <w:rPr>
          <w:rFonts w:ascii="Times" w:hAnsi="Times"/>
          <w:b/>
          <w:color w:val="000000"/>
          <w:lang w:val="en-AU"/>
        </w:rPr>
        <w:t>107</w:t>
      </w:r>
      <w:r>
        <w:rPr>
          <w:rFonts w:ascii="Times" w:hAnsi="Times"/>
          <w:color w:val="000000"/>
          <w:lang w:val="en-AU"/>
        </w:rPr>
        <w:t xml:space="preserve">, </w:t>
      </w:r>
      <w:r w:rsidRPr="00420E48">
        <w:rPr>
          <w:rFonts w:ascii="Times" w:hAnsi="Times"/>
          <w:color w:val="000000"/>
          <w:lang w:val="en-AU"/>
        </w:rPr>
        <w:t>1307-1315</w:t>
      </w:r>
      <w:r>
        <w:rPr>
          <w:rFonts w:ascii="Times" w:hAnsi="Times"/>
          <w:color w:val="000000"/>
          <w:lang w:val="en-AU"/>
        </w:rPr>
        <w:t xml:space="preserve"> (</w:t>
      </w:r>
      <w:r w:rsidRPr="00420E48">
        <w:rPr>
          <w:rFonts w:ascii="Times" w:hAnsi="Times"/>
          <w:color w:val="000000"/>
          <w:lang w:val="en-AU"/>
        </w:rPr>
        <w:t>2014</w:t>
      </w:r>
      <w:r>
        <w:rPr>
          <w:rFonts w:ascii="Times" w:hAnsi="Times"/>
          <w:color w:val="000000"/>
          <w:lang w:val="en-AU"/>
        </w:rPr>
        <w:t>)</w:t>
      </w:r>
      <w:r w:rsidRPr="00420E48">
        <w:rPr>
          <w:rFonts w:ascii="Times" w:hAnsi="Times"/>
          <w:color w:val="000000"/>
          <w:lang w:val="en-AU"/>
        </w:rPr>
        <w:t>.</w:t>
      </w:r>
    </w:p>
    <w:p w14:paraId="52C93838" w14:textId="7F492C17" w:rsidR="004F2277" w:rsidRPr="004C3DCA" w:rsidRDefault="004F2277" w:rsidP="004F2277">
      <w:pPr>
        <w:spacing w:before="120" w:line="480" w:lineRule="auto"/>
        <w:ind w:left="539" w:hanging="539"/>
        <w:rPr>
          <w:rFonts w:ascii="Times" w:hAnsi="Times"/>
          <w:color w:val="000000"/>
          <w:lang w:val="en-AU"/>
        </w:rPr>
      </w:pPr>
      <w:r>
        <w:rPr>
          <w:rFonts w:ascii="Times" w:hAnsi="Times"/>
          <w:color w:val="000000"/>
          <w:lang w:val="en-AU"/>
        </w:rPr>
        <w:t xml:space="preserve">[3] </w:t>
      </w:r>
      <w:proofErr w:type="spellStart"/>
      <w:r w:rsidRPr="004C3DCA">
        <w:rPr>
          <w:rFonts w:ascii="Times" w:hAnsi="Times"/>
          <w:color w:val="000000"/>
          <w:lang w:val="en-AU"/>
        </w:rPr>
        <w:t>Markin</w:t>
      </w:r>
      <w:proofErr w:type="spellEnd"/>
      <w:r w:rsidRPr="004C3DCA">
        <w:rPr>
          <w:rFonts w:ascii="Times" w:hAnsi="Times"/>
          <w:color w:val="000000"/>
          <w:lang w:val="en-AU"/>
        </w:rPr>
        <w:t>, G. P., Dillier, J.</w:t>
      </w:r>
      <w:r w:rsidRPr="00C874A7">
        <w:rPr>
          <w:rFonts w:ascii="Times" w:hAnsi="Times"/>
          <w:color w:val="000000"/>
          <w:lang w:val="en-AU"/>
        </w:rPr>
        <w:t xml:space="preserve"> H., Hill, S. O., Blum, M. S. </w:t>
      </w:r>
      <w:r>
        <w:rPr>
          <w:rFonts w:ascii="Times" w:hAnsi="Times"/>
          <w:color w:val="000000"/>
          <w:lang w:val="en-AU"/>
        </w:rPr>
        <w:t>&amp; Hermann, H. R</w:t>
      </w:r>
      <w:r w:rsidRPr="004C3DCA">
        <w:rPr>
          <w:rFonts w:ascii="Times" w:hAnsi="Times"/>
          <w:color w:val="000000"/>
          <w:lang w:val="en-AU"/>
        </w:rPr>
        <w:t xml:space="preserve">. Nuptial flight and flight ranges of the imported fire ant, </w:t>
      </w:r>
      <w:proofErr w:type="spellStart"/>
      <w:r w:rsidRPr="004C3DCA">
        <w:rPr>
          <w:rFonts w:ascii="Times" w:hAnsi="Times"/>
          <w:color w:val="000000"/>
          <w:lang w:val="en-AU"/>
        </w:rPr>
        <w:t>Solenopsis</w:t>
      </w:r>
      <w:proofErr w:type="spellEnd"/>
      <w:r w:rsidRPr="004C3DCA">
        <w:rPr>
          <w:rFonts w:ascii="Times" w:hAnsi="Times"/>
          <w:color w:val="000000"/>
          <w:lang w:val="en-AU"/>
        </w:rPr>
        <w:t xml:space="preserve"> </w:t>
      </w:r>
      <w:proofErr w:type="spellStart"/>
      <w:r w:rsidRPr="004C3DCA">
        <w:rPr>
          <w:rFonts w:ascii="Times" w:hAnsi="Times"/>
          <w:color w:val="000000"/>
          <w:lang w:val="en-AU"/>
        </w:rPr>
        <w:t>saevissima</w:t>
      </w:r>
      <w:proofErr w:type="spellEnd"/>
      <w:r w:rsidRPr="004C3DCA">
        <w:rPr>
          <w:rFonts w:ascii="Times" w:hAnsi="Times"/>
          <w:color w:val="000000"/>
          <w:lang w:val="en-AU"/>
        </w:rPr>
        <w:t xml:space="preserve"> </w:t>
      </w:r>
      <w:proofErr w:type="spellStart"/>
      <w:r w:rsidRPr="004C3DCA">
        <w:rPr>
          <w:rFonts w:ascii="Times" w:hAnsi="Times"/>
          <w:color w:val="000000"/>
          <w:lang w:val="en-AU"/>
        </w:rPr>
        <w:t>richteri</w:t>
      </w:r>
      <w:proofErr w:type="spellEnd"/>
      <w:r w:rsidRPr="004C3DCA">
        <w:rPr>
          <w:rFonts w:ascii="Times" w:hAnsi="Times"/>
          <w:color w:val="000000"/>
          <w:lang w:val="en-AU"/>
        </w:rPr>
        <w:t xml:space="preserve"> (Hymenoptera: </w:t>
      </w:r>
      <w:proofErr w:type="spellStart"/>
      <w:r w:rsidRPr="004C3DCA">
        <w:rPr>
          <w:rFonts w:ascii="Times" w:hAnsi="Times"/>
          <w:color w:val="000000"/>
          <w:lang w:val="en-AU"/>
        </w:rPr>
        <w:t>Formicidae</w:t>
      </w:r>
      <w:proofErr w:type="spellEnd"/>
      <w:r w:rsidRPr="004C3DCA">
        <w:rPr>
          <w:rFonts w:ascii="Times" w:hAnsi="Times"/>
          <w:color w:val="000000"/>
          <w:lang w:val="en-AU"/>
        </w:rPr>
        <w:t xml:space="preserve">). </w:t>
      </w:r>
      <w:r w:rsidRPr="00D7018B">
        <w:rPr>
          <w:rFonts w:ascii="Times" w:hAnsi="Times"/>
          <w:i/>
          <w:color w:val="000000"/>
          <w:lang w:val="en-AU"/>
        </w:rPr>
        <w:t>Journal of the Georgia Entomological Society</w:t>
      </w:r>
      <w:r w:rsidRPr="004C3DCA">
        <w:rPr>
          <w:rFonts w:ascii="Times" w:hAnsi="Times"/>
          <w:color w:val="000000"/>
          <w:lang w:val="en-AU"/>
        </w:rPr>
        <w:t xml:space="preserve"> </w:t>
      </w:r>
      <w:r w:rsidRPr="00D7018B">
        <w:rPr>
          <w:rFonts w:ascii="Times" w:hAnsi="Times"/>
          <w:b/>
          <w:color w:val="000000"/>
          <w:lang w:val="en-AU"/>
        </w:rPr>
        <w:t>6</w:t>
      </w:r>
      <w:r w:rsidRPr="004C3DCA">
        <w:rPr>
          <w:rFonts w:ascii="Times" w:hAnsi="Times"/>
          <w:color w:val="000000"/>
          <w:lang w:val="en-AU"/>
        </w:rPr>
        <w:t>, 145-156</w:t>
      </w:r>
      <w:r>
        <w:rPr>
          <w:rFonts w:ascii="Times" w:hAnsi="Times"/>
          <w:color w:val="000000"/>
          <w:lang w:val="en-AU"/>
        </w:rPr>
        <w:t xml:space="preserve"> </w:t>
      </w:r>
      <w:r w:rsidRPr="004C3DCA">
        <w:rPr>
          <w:rFonts w:ascii="Times" w:hAnsi="Times"/>
          <w:color w:val="000000"/>
          <w:lang w:val="en-AU"/>
        </w:rPr>
        <w:t>(1971).</w:t>
      </w:r>
    </w:p>
    <w:p w14:paraId="0C7E9BE1" w14:textId="3C31EC7E" w:rsidR="004F2277" w:rsidRPr="00CD6A22" w:rsidRDefault="004F2277" w:rsidP="004F2277">
      <w:pPr>
        <w:spacing w:before="120" w:line="480" w:lineRule="auto"/>
        <w:ind w:left="539" w:hanging="539"/>
        <w:rPr>
          <w:rFonts w:ascii="Times" w:hAnsi="Times"/>
          <w:color w:val="000000"/>
          <w:lang w:val="en-AU"/>
        </w:rPr>
      </w:pPr>
      <w:r>
        <w:rPr>
          <w:rFonts w:ascii="Times" w:hAnsi="Times"/>
          <w:color w:val="000000"/>
          <w:lang w:val="en-AU"/>
        </w:rPr>
        <w:t>[4] Vogt, J. T., Appel, A. G. &amp; West, M. S</w:t>
      </w:r>
      <w:r w:rsidRPr="00CD6A22">
        <w:rPr>
          <w:rFonts w:ascii="Times" w:hAnsi="Times"/>
          <w:color w:val="000000"/>
          <w:lang w:val="en-AU"/>
        </w:rPr>
        <w:t xml:space="preserve">. Flight energetics and dispersal capability of the fire ant, </w:t>
      </w:r>
      <w:proofErr w:type="spellStart"/>
      <w:r w:rsidRPr="00CD6A22">
        <w:rPr>
          <w:rFonts w:ascii="Times" w:hAnsi="Times"/>
          <w:color w:val="000000"/>
          <w:lang w:val="en-AU"/>
        </w:rPr>
        <w:t>Solenopsis</w:t>
      </w:r>
      <w:proofErr w:type="spellEnd"/>
      <w:r w:rsidRPr="00CD6A22">
        <w:rPr>
          <w:rFonts w:ascii="Times" w:hAnsi="Times"/>
          <w:color w:val="000000"/>
          <w:lang w:val="en-AU"/>
        </w:rPr>
        <w:t xml:space="preserve"> </w:t>
      </w:r>
      <w:proofErr w:type="spellStart"/>
      <w:r w:rsidRPr="00CD6A22">
        <w:rPr>
          <w:rFonts w:ascii="Times" w:hAnsi="Times"/>
          <w:color w:val="000000"/>
          <w:lang w:val="en-AU"/>
        </w:rPr>
        <w:t>invicta</w:t>
      </w:r>
      <w:proofErr w:type="spellEnd"/>
      <w:r w:rsidRPr="00CD6A22">
        <w:rPr>
          <w:rFonts w:ascii="Times" w:hAnsi="Times"/>
          <w:color w:val="000000"/>
          <w:lang w:val="en-AU"/>
        </w:rPr>
        <w:t xml:space="preserve"> Buren. </w:t>
      </w:r>
      <w:r w:rsidRPr="00D7018B">
        <w:rPr>
          <w:rFonts w:ascii="Times" w:hAnsi="Times"/>
          <w:i/>
          <w:color w:val="000000"/>
          <w:lang w:val="en-AU"/>
        </w:rPr>
        <w:t>Journal of Insect Physiology</w:t>
      </w:r>
      <w:r w:rsidRPr="00CD6A22">
        <w:rPr>
          <w:rFonts w:ascii="Times" w:hAnsi="Times"/>
          <w:color w:val="000000"/>
          <w:lang w:val="en-AU"/>
        </w:rPr>
        <w:t xml:space="preserve"> </w:t>
      </w:r>
      <w:r w:rsidRPr="00D7018B">
        <w:rPr>
          <w:rFonts w:ascii="Times" w:hAnsi="Times"/>
          <w:b/>
          <w:color w:val="000000"/>
          <w:lang w:val="en-AU"/>
        </w:rPr>
        <w:t>46</w:t>
      </w:r>
      <w:r w:rsidRPr="00CD6A22">
        <w:rPr>
          <w:rFonts w:ascii="Times" w:hAnsi="Times"/>
          <w:color w:val="000000"/>
          <w:lang w:val="en-AU"/>
        </w:rPr>
        <w:t>, 697-707</w:t>
      </w:r>
      <w:r>
        <w:rPr>
          <w:rFonts w:ascii="Times" w:hAnsi="Times"/>
          <w:color w:val="000000"/>
          <w:lang w:val="en-AU"/>
        </w:rPr>
        <w:t xml:space="preserve"> </w:t>
      </w:r>
      <w:r w:rsidRPr="00CD6A22">
        <w:rPr>
          <w:rFonts w:ascii="Times" w:hAnsi="Times"/>
          <w:color w:val="000000"/>
          <w:lang w:val="en-AU"/>
        </w:rPr>
        <w:t>(2000).</w:t>
      </w:r>
    </w:p>
    <w:p w14:paraId="665E5BF0" w14:textId="77777777" w:rsidR="004F2277" w:rsidRPr="00C73637" w:rsidRDefault="004F2277" w:rsidP="004F2277">
      <w:pPr>
        <w:spacing w:before="120" w:line="480" w:lineRule="auto"/>
        <w:ind w:left="539" w:hanging="539"/>
        <w:rPr>
          <w:noProof/>
          <w:lang w:val="en-AU" w:eastAsia="zh-CN"/>
        </w:rPr>
      </w:pPr>
    </w:p>
    <w:sectPr w:rsidR="004F2277" w:rsidRPr="00C73637" w:rsidSect="00CD191A">
      <w:headerReference w:type="default" r:id="rId9"/>
      <w:footerReference w:type="default" r:id="rId10"/>
      <w:pgSz w:w="12240" w:h="15840" w:code="1"/>
      <w:pgMar w:top="1440" w:right="1440" w:bottom="1440" w:left="1440" w:header="720" w:footer="720" w:gutter="0"/>
      <w:cols w:space="720"/>
      <w:titlePg/>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C0B170" w14:textId="77777777" w:rsidR="008E73BA" w:rsidRDefault="008E73BA">
      <w:r>
        <w:separator/>
      </w:r>
    </w:p>
  </w:endnote>
  <w:endnote w:type="continuationSeparator" w:id="0">
    <w:p w14:paraId="048418BC" w14:textId="77777777" w:rsidR="008E73BA" w:rsidRDefault="008E73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TimesNewRoman">
    <w:altName w:val="Cambria"/>
    <w:panose1 w:val="00000000000000000000"/>
    <w:charset w:val="00"/>
    <w:family w:val="roman"/>
    <w:notTrueType/>
    <w:pitch w:val="default"/>
    <w:sig w:usb0="00000003" w:usb1="00000000" w:usb2="00000000" w:usb3="00000000" w:csb0="00000001" w:csb1="00000000"/>
  </w:font>
  <w:font w:name="Times">
    <w:panose1 w:val="00000500000000020000"/>
    <w:charset w:val="00"/>
    <w:family w:val="roman"/>
    <w:pitch w:val="variable"/>
    <w:sig w:usb0="00000003" w:usb1="00000000" w:usb2="00000000" w:usb3="00000000" w:csb0="00000001" w:csb1="00000000"/>
  </w:font>
  <w:font w:name="宋体">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B8286F" w14:textId="77777777" w:rsidR="00737548" w:rsidRDefault="00737548" w:rsidP="00BA1507">
    <w:pPr>
      <w:pStyle w:val="Footer"/>
      <w:jc w:val="center"/>
    </w:pPr>
    <w:r>
      <w:rPr>
        <w:rStyle w:val="PageNumber"/>
      </w:rPr>
      <w:fldChar w:fldCharType="begin"/>
    </w:r>
    <w:r>
      <w:rPr>
        <w:rStyle w:val="PageNumber"/>
      </w:rPr>
      <w:instrText xml:space="preserve"> PAGE </w:instrText>
    </w:r>
    <w:r>
      <w:rPr>
        <w:rStyle w:val="PageNumber"/>
      </w:rPr>
      <w:fldChar w:fldCharType="separate"/>
    </w:r>
    <w:r w:rsidR="00CD191A">
      <w:rPr>
        <w:rStyle w:val="PageNumber"/>
        <w:noProof/>
      </w:rPr>
      <w:t>8</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9F412D" w14:textId="77777777" w:rsidR="008E73BA" w:rsidRDefault="008E73BA">
      <w:r>
        <w:separator/>
      </w:r>
    </w:p>
  </w:footnote>
  <w:footnote w:type="continuationSeparator" w:id="0">
    <w:p w14:paraId="4B388597" w14:textId="77777777" w:rsidR="008E73BA" w:rsidRDefault="008E73B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D8E626" w14:textId="77777777" w:rsidR="00737548" w:rsidRDefault="00737548" w:rsidP="00BA1507">
    <w:pPr>
      <w:pStyle w:val="Header"/>
      <w:jc w:val="cent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1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84A324E"/>
    <w:multiLevelType w:val="hybridMultilevel"/>
    <w:tmpl w:val="0BEA936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102215D4"/>
    <w:multiLevelType w:val="hybridMultilevel"/>
    <w:tmpl w:val="4CB2DCD8"/>
    <w:lvl w:ilvl="0" w:tplc="6FB4D8E4">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11AC26FE"/>
    <w:multiLevelType w:val="hybridMultilevel"/>
    <w:tmpl w:val="1318CC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5656E6F"/>
    <w:multiLevelType w:val="hybridMultilevel"/>
    <w:tmpl w:val="DC649C7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798666F"/>
    <w:multiLevelType w:val="hybridMultilevel"/>
    <w:tmpl w:val="A7D65908"/>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18ED5F9D"/>
    <w:multiLevelType w:val="hybridMultilevel"/>
    <w:tmpl w:val="C6F8C6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D5B5834"/>
    <w:multiLevelType w:val="multilevel"/>
    <w:tmpl w:val="877ACAF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nsid w:val="22A37AF2"/>
    <w:multiLevelType w:val="hybridMultilevel"/>
    <w:tmpl w:val="C71AD9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C5D767F"/>
    <w:multiLevelType w:val="hybridMultilevel"/>
    <w:tmpl w:val="5FCA209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3E655BE8"/>
    <w:multiLevelType w:val="hybridMultilevel"/>
    <w:tmpl w:val="1F72B3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FE62D42"/>
    <w:multiLevelType w:val="hybridMultilevel"/>
    <w:tmpl w:val="D88C04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10643C4"/>
    <w:multiLevelType w:val="hybridMultilevel"/>
    <w:tmpl w:val="0BD8E2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10E00CD"/>
    <w:multiLevelType w:val="hybridMultilevel"/>
    <w:tmpl w:val="0CFC6F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2492E91"/>
    <w:multiLevelType w:val="hybridMultilevel"/>
    <w:tmpl w:val="36BA10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62820EB"/>
    <w:multiLevelType w:val="hybridMultilevel"/>
    <w:tmpl w:val="AC6AF3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6F606E4"/>
    <w:multiLevelType w:val="hybridMultilevel"/>
    <w:tmpl w:val="3746D4E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nsid w:val="4C773F68"/>
    <w:multiLevelType w:val="hybridMultilevel"/>
    <w:tmpl w:val="5DF26E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FE83FC4"/>
    <w:multiLevelType w:val="hybridMultilevel"/>
    <w:tmpl w:val="F4F4D3F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nsid w:val="55D513CF"/>
    <w:multiLevelType w:val="hybridMultilevel"/>
    <w:tmpl w:val="5434BF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7D95AB4"/>
    <w:multiLevelType w:val="hybridMultilevel"/>
    <w:tmpl w:val="F35E212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nsid w:val="589A4C80"/>
    <w:multiLevelType w:val="hybridMultilevel"/>
    <w:tmpl w:val="13644A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A554A2E"/>
    <w:multiLevelType w:val="hybridMultilevel"/>
    <w:tmpl w:val="023AA3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1677D59"/>
    <w:multiLevelType w:val="hybridMultilevel"/>
    <w:tmpl w:val="45ECED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67D1F57"/>
    <w:multiLevelType w:val="hybridMultilevel"/>
    <w:tmpl w:val="2716C6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8C347FA"/>
    <w:multiLevelType w:val="hybridMultilevel"/>
    <w:tmpl w:val="0FE8AD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BCB1EAD"/>
    <w:multiLevelType w:val="hybridMultilevel"/>
    <w:tmpl w:val="1CBCDF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8D5668C"/>
    <w:multiLevelType w:val="hybridMultilevel"/>
    <w:tmpl w:val="D1A68E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5"/>
  </w:num>
  <w:num w:numId="3">
    <w:abstractNumId w:val="18"/>
  </w:num>
  <w:num w:numId="4">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9"/>
  </w:num>
  <w:num w:numId="7">
    <w:abstractNumId w:val="2"/>
  </w:num>
  <w:num w:numId="8">
    <w:abstractNumId w:val="10"/>
  </w:num>
  <w:num w:numId="9">
    <w:abstractNumId w:val="24"/>
  </w:num>
  <w:num w:numId="10">
    <w:abstractNumId w:val="4"/>
  </w:num>
  <w:num w:numId="11">
    <w:abstractNumId w:val="17"/>
  </w:num>
  <w:num w:numId="12">
    <w:abstractNumId w:val="3"/>
  </w:num>
  <w:num w:numId="13">
    <w:abstractNumId w:val="21"/>
  </w:num>
  <w:num w:numId="14">
    <w:abstractNumId w:val="22"/>
  </w:num>
  <w:num w:numId="15">
    <w:abstractNumId w:val="25"/>
  </w:num>
  <w:num w:numId="16">
    <w:abstractNumId w:val="26"/>
  </w:num>
  <w:num w:numId="17">
    <w:abstractNumId w:val="14"/>
  </w:num>
  <w:num w:numId="18">
    <w:abstractNumId w:val="11"/>
  </w:num>
  <w:num w:numId="19">
    <w:abstractNumId w:val="6"/>
  </w:num>
  <w:num w:numId="20">
    <w:abstractNumId w:val="8"/>
  </w:num>
  <w:num w:numId="21">
    <w:abstractNumId w:val="27"/>
  </w:num>
  <w:num w:numId="22">
    <w:abstractNumId w:val="19"/>
  </w:num>
  <w:num w:numId="23">
    <w:abstractNumId w:val="23"/>
  </w:num>
  <w:num w:numId="24">
    <w:abstractNumId w:val="12"/>
  </w:num>
  <w:num w:numId="25">
    <w:abstractNumId w:val="13"/>
  </w:num>
  <w:num w:numId="26">
    <w:abstractNumId w:val="7"/>
  </w:num>
  <w:num w:numId="27">
    <w:abstractNumId w:val="15"/>
  </w:num>
  <w:num w:numId="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63"/>
  <w:displayHorizontalDrawingGridEvery w:val="0"/>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22C5"/>
    <w:rsid w:val="00000636"/>
    <w:rsid w:val="0000103D"/>
    <w:rsid w:val="00001774"/>
    <w:rsid w:val="00001CBF"/>
    <w:rsid w:val="00002E2B"/>
    <w:rsid w:val="00002FF8"/>
    <w:rsid w:val="00007FB5"/>
    <w:rsid w:val="00010745"/>
    <w:rsid w:val="00010EF6"/>
    <w:rsid w:val="0001188B"/>
    <w:rsid w:val="00012A27"/>
    <w:rsid w:val="00012AF5"/>
    <w:rsid w:val="00014E6F"/>
    <w:rsid w:val="00015785"/>
    <w:rsid w:val="0001771E"/>
    <w:rsid w:val="00017F5F"/>
    <w:rsid w:val="000220BC"/>
    <w:rsid w:val="00024C6E"/>
    <w:rsid w:val="00024FBF"/>
    <w:rsid w:val="00025BBA"/>
    <w:rsid w:val="000264D7"/>
    <w:rsid w:val="000305AB"/>
    <w:rsid w:val="00033BAC"/>
    <w:rsid w:val="00037F8E"/>
    <w:rsid w:val="000422B8"/>
    <w:rsid w:val="00044072"/>
    <w:rsid w:val="00046699"/>
    <w:rsid w:val="000560D3"/>
    <w:rsid w:val="0005720D"/>
    <w:rsid w:val="00057599"/>
    <w:rsid w:val="00057A90"/>
    <w:rsid w:val="00062C7D"/>
    <w:rsid w:val="000643A5"/>
    <w:rsid w:val="000664DF"/>
    <w:rsid w:val="000665D6"/>
    <w:rsid w:val="00066E57"/>
    <w:rsid w:val="0007129C"/>
    <w:rsid w:val="00071A95"/>
    <w:rsid w:val="000721DD"/>
    <w:rsid w:val="00072689"/>
    <w:rsid w:val="00073AE2"/>
    <w:rsid w:val="00073FDC"/>
    <w:rsid w:val="00075A8B"/>
    <w:rsid w:val="000770CD"/>
    <w:rsid w:val="00077FCC"/>
    <w:rsid w:val="00082B6E"/>
    <w:rsid w:val="00084A2F"/>
    <w:rsid w:val="00084A9C"/>
    <w:rsid w:val="00086752"/>
    <w:rsid w:val="00086B4B"/>
    <w:rsid w:val="00086E06"/>
    <w:rsid w:val="00090664"/>
    <w:rsid w:val="00095B0B"/>
    <w:rsid w:val="000A07A7"/>
    <w:rsid w:val="000A0EBD"/>
    <w:rsid w:val="000A2873"/>
    <w:rsid w:val="000A35A9"/>
    <w:rsid w:val="000B0025"/>
    <w:rsid w:val="000B1454"/>
    <w:rsid w:val="000B1834"/>
    <w:rsid w:val="000B1F11"/>
    <w:rsid w:val="000B21D6"/>
    <w:rsid w:val="000B2326"/>
    <w:rsid w:val="000B25E5"/>
    <w:rsid w:val="000B29E5"/>
    <w:rsid w:val="000B415E"/>
    <w:rsid w:val="000B4734"/>
    <w:rsid w:val="000B4B6C"/>
    <w:rsid w:val="000B5C8D"/>
    <w:rsid w:val="000B6218"/>
    <w:rsid w:val="000C0D1F"/>
    <w:rsid w:val="000C0EB3"/>
    <w:rsid w:val="000C30C5"/>
    <w:rsid w:val="000C422A"/>
    <w:rsid w:val="000C7B66"/>
    <w:rsid w:val="000D4178"/>
    <w:rsid w:val="000D43A8"/>
    <w:rsid w:val="000D6563"/>
    <w:rsid w:val="000D7EC4"/>
    <w:rsid w:val="000E3A05"/>
    <w:rsid w:val="000E41E5"/>
    <w:rsid w:val="000E4291"/>
    <w:rsid w:val="000E449B"/>
    <w:rsid w:val="000E44C0"/>
    <w:rsid w:val="000E5A38"/>
    <w:rsid w:val="000E60B2"/>
    <w:rsid w:val="000E6BFD"/>
    <w:rsid w:val="000E754E"/>
    <w:rsid w:val="000E7E8B"/>
    <w:rsid w:val="000F1F6C"/>
    <w:rsid w:val="000F409E"/>
    <w:rsid w:val="000F434F"/>
    <w:rsid w:val="001006B4"/>
    <w:rsid w:val="00100D7C"/>
    <w:rsid w:val="00105255"/>
    <w:rsid w:val="00105F9C"/>
    <w:rsid w:val="00106610"/>
    <w:rsid w:val="00106FD2"/>
    <w:rsid w:val="001110D8"/>
    <w:rsid w:val="001127C7"/>
    <w:rsid w:val="00112B12"/>
    <w:rsid w:val="00115DD2"/>
    <w:rsid w:val="00117780"/>
    <w:rsid w:val="00117A69"/>
    <w:rsid w:val="00117D48"/>
    <w:rsid w:val="00120927"/>
    <w:rsid w:val="001257CF"/>
    <w:rsid w:val="00126566"/>
    <w:rsid w:val="00126A85"/>
    <w:rsid w:val="001272C5"/>
    <w:rsid w:val="0013343C"/>
    <w:rsid w:val="00133EEF"/>
    <w:rsid w:val="0013495C"/>
    <w:rsid w:val="00136309"/>
    <w:rsid w:val="00136991"/>
    <w:rsid w:val="00136ACF"/>
    <w:rsid w:val="00136F68"/>
    <w:rsid w:val="001411AE"/>
    <w:rsid w:val="0014338A"/>
    <w:rsid w:val="00144AA3"/>
    <w:rsid w:val="00147BE9"/>
    <w:rsid w:val="00147C9A"/>
    <w:rsid w:val="00147DE2"/>
    <w:rsid w:val="00151007"/>
    <w:rsid w:val="0015247B"/>
    <w:rsid w:val="0015470F"/>
    <w:rsid w:val="0015585D"/>
    <w:rsid w:val="00160A17"/>
    <w:rsid w:val="001611B6"/>
    <w:rsid w:val="00164E4E"/>
    <w:rsid w:val="00166985"/>
    <w:rsid w:val="00166E84"/>
    <w:rsid w:val="001671AD"/>
    <w:rsid w:val="00167399"/>
    <w:rsid w:val="00170282"/>
    <w:rsid w:val="00171836"/>
    <w:rsid w:val="001720C0"/>
    <w:rsid w:val="00172929"/>
    <w:rsid w:val="00173F33"/>
    <w:rsid w:val="001760AC"/>
    <w:rsid w:val="001802EB"/>
    <w:rsid w:val="00183C81"/>
    <w:rsid w:val="00185D53"/>
    <w:rsid w:val="001866D5"/>
    <w:rsid w:val="00187A50"/>
    <w:rsid w:val="001902B9"/>
    <w:rsid w:val="0019042D"/>
    <w:rsid w:val="001907B3"/>
    <w:rsid w:val="001912C3"/>
    <w:rsid w:val="001912DC"/>
    <w:rsid w:val="001915B3"/>
    <w:rsid w:val="00194AD1"/>
    <w:rsid w:val="00194F13"/>
    <w:rsid w:val="00195885"/>
    <w:rsid w:val="001A3650"/>
    <w:rsid w:val="001A77DD"/>
    <w:rsid w:val="001A79FB"/>
    <w:rsid w:val="001B155D"/>
    <w:rsid w:val="001B2240"/>
    <w:rsid w:val="001B33A2"/>
    <w:rsid w:val="001B369F"/>
    <w:rsid w:val="001B4B5C"/>
    <w:rsid w:val="001B6E12"/>
    <w:rsid w:val="001B73E8"/>
    <w:rsid w:val="001C07C9"/>
    <w:rsid w:val="001C18B5"/>
    <w:rsid w:val="001C2D63"/>
    <w:rsid w:val="001C5AA0"/>
    <w:rsid w:val="001C660F"/>
    <w:rsid w:val="001D1660"/>
    <w:rsid w:val="001D1F3A"/>
    <w:rsid w:val="001D217B"/>
    <w:rsid w:val="001D25D9"/>
    <w:rsid w:val="001D736E"/>
    <w:rsid w:val="001E0025"/>
    <w:rsid w:val="001E2431"/>
    <w:rsid w:val="001E24C8"/>
    <w:rsid w:val="001E3D50"/>
    <w:rsid w:val="001E7A04"/>
    <w:rsid w:val="001F05C0"/>
    <w:rsid w:val="001F3712"/>
    <w:rsid w:val="001F5201"/>
    <w:rsid w:val="001F5397"/>
    <w:rsid w:val="001F64D6"/>
    <w:rsid w:val="001F68FB"/>
    <w:rsid w:val="00200F7D"/>
    <w:rsid w:val="00201639"/>
    <w:rsid w:val="00201F42"/>
    <w:rsid w:val="00203059"/>
    <w:rsid w:val="00204358"/>
    <w:rsid w:val="002055BD"/>
    <w:rsid w:val="00205AFA"/>
    <w:rsid w:val="00206050"/>
    <w:rsid w:val="0020769C"/>
    <w:rsid w:val="00211BAA"/>
    <w:rsid w:val="00213EB3"/>
    <w:rsid w:val="00215228"/>
    <w:rsid w:val="00220D16"/>
    <w:rsid w:val="002221ED"/>
    <w:rsid w:val="0022536F"/>
    <w:rsid w:val="00227AE3"/>
    <w:rsid w:val="002306D9"/>
    <w:rsid w:val="00233577"/>
    <w:rsid w:val="00235889"/>
    <w:rsid w:val="002401F7"/>
    <w:rsid w:val="00245283"/>
    <w:rsid w:val="0024596F"/>
    <w:rsid w:val="002479A4"/>
    <w:rsid w:val="0025366B"/>
    <w:rsid w:val="00254D10"/>
    <w:rsid w:val="00256D49"/>
    <w:rsid w:val="00257135"/>
    <w:rsid w:val="00262E7B"/>
    <w:rsid w:val="00267977"/>
    <w:rsid w:val="0027023B"/>
    <w:rsid w:val="0027430F"/>
    <w:rsid w:val="00275965"/>
    <w:rsid w:val="0027602F"/>
    <w:rsid w:val="002770B0"/>
    <w:rsid w:val="00277465"/>
    <w:rsid w:val="002776ED"/>
    <w:rsid w:val="0028032C"/>
    <w:rsid w:val="002807C7"/>
    <w:rsid w:val="002807FE"/>
    <w:rsid w:val="00282D11"/>
    <w:rsid w:val="00283121"/>
    <w:rsid w:val="0028327B"/>
    <w:rsid w:val="002838D6"/>
    <w:rsid w:val="00283C5C"/>
    <w:rsid w:val="00284944"/>
    <w:rsid w:val="00287460"/>
    <w:rsid w:val="00290254"/>
    <w:rsid w:val="0029204D"/>
    <w:rsid w:val="002922C5"/>
    <w:rsid w:val="00293DA8"/>
    <w:rsid w:val="00294E3A"/>
    <w:rsid w:val="00296D9C"/>
    <w:rsid w:val="002971E7"/>
    <w:rsid w:val="002A0C48"/>
    <w:rsid w:val="002A3225"/>
    <w:rsid w:val="002A5176"/>
    <w:rsid w:val="002A5742"/>
    <w:rsid w:val="002A7934"/>
    <w:rsid w:val="002B0BA7"/>
    <w:rsid w:val="002B1B61"/>
    <w:rsid w:val="002B1DC0"/>
    <w:rsid w:val="002B1FC7"/>
    <w:rsid w:val="002B27F4"/>
    <w:rsid w:val="002B29E2"/>
    <w:rsid w:val="002B47B4"/>
    <w:rsid w:val="002B4FEC"/>
    <w:rsid w:val="002B61A2"/>
    <w:rsid w:val="002B76F9"/>
    <w:rsid w:val="002B7A42"/>
    <w:rsid w:val="002C0090"/>
    <w:rsid w:val="002C1FDB"/>
    <w:rsid w:val="002C49A2"/>
    <w:rsid w:val="002C51AE"/>
    <w:rsid w:val="002C61D9"/>
    <w:rsid w:val="002C6500"/>
    <w:rsid w:val="002C7F3F"/>
    <w:rsid w:val="002D0B19"/>
    <w:rsid w:val="002D0D1A"/>
    <w:rsid w:val="002D4D9D"/>
    <w:rsid w:val="002D5564"/>
    <w:rsid w:val="002D6527"/>
    <w:rsid w:val="002D70F3"/>
    <w:rsid w:val="002D7806"/>
    <w:rsid w:val="002E09AE"/>
    <w:rsid w:val="002E2A63"/>
    <w:rsid w:val="002E4A53"/>
    <w:rsid w:val="002E6D35"/>
    <w:rsid w:val="002F0057"/>
    <w:rsid w:val="002F2F4F"/>
    <w:rsid w:val="002F7858"/>
    <w:rsid w:val="00301163"/>
    <w:rsid w:val="003018E1"/>
    <w:rsid w:val="0030296C"/>
    <w:rsid w:val="00303A31"/>
    <w:rsid w:val="0030414E"/>
    <w:rsid w:val="003069F0"/>
    <w:rsid w:val="003128BD"/>
    <w:rsid w:val="00313243"/>
    <w:rsid w:val="0031401C"/>
    <w:rsid w:val="0031487B"/>
    <w:rsid w:val="003151B7"/>
    <w:rsid w:val="00315761"/>
    <w:rsid w:val="00316CA0"/>
    <w:rsid w:val="0032032F"/>
    <w:rsid w:val="00320B91"/>
    <w:rsid w:val="0032505A"/>
    <w:rsid w:val="00325523"/>
    <w:rsid w:val="00325955"/>
    <w:rsid w:val="00326C86"/>
    <w:rsid w:val="00330D13"/>
    <w:rsid w:val="003316B1"/>
    <w:rsid w:val="00331CA2"/>
    <w:rsid w:val="00332057"/>
    <w:rsid w:val="0033291D"/>
    <w:rsid w:val="00332AD7"/>
    <w:rsid w:val="00333418"/>
    <w:rsid w:val="003354B8"/>
    <w:rsid w:val="0033678E"/>
    <w:rsid w:val="00337F1E"/>
    <w:rsid w:val="00341968"/>
    <w:rsid w:val="00342841"/>
    <w:rsid w:val="00342A26"/>
    <w:rsid w:val="0034340C"/>
    <w:rsid w:val="00345276"/>
    <w:rsid w:val="00350732"/>
    <w:rsid w:val="00350C7F"/>
    <w:rsid w:val="00351AE8"/>
    <w:rsid w:val="00352973"/>
    <w:rsid w:val="00353FFC"/>
    <w:rsid w:val="00360306"/>
    <w:rsid w:val="003632BE"/>
    <w:rsid w:val="0036475F"/>
    <w:rsid w:val="00367181"/>
    <w:rsid w:val="00367367"/>
    <w:rsid w:val="003710C2"/>
    <w:rsid w:val="00376A7A"/>
    <w:rsid w:val="003803C7"/>
    <w:rsid w:val="00382FCF"/>
    <w:rsid w:val="00383420"/>
    <w:rsid w:val="003840CC"/>
    <w:rsid w:val="00387F8E"/>
    <w:rsid w:val="003907D6"/>
    <w:rsid w:val="00392E52"/>
    <w:rsid w:val="003931B4"/>
    <w:rsid w:val="0039323C"/>
    <w:rsid w:val="003941DA"/>
    <w:rsid w:val="003A1123"/>
    <w:rsid w:val="003A2029"/>
    <w:rsid w:val="003A2DE3"/>
    <w:rsid w:val="003A695B"/>
    <w:rsid w:val="003B0E53"/>
    <w:rsid w:val="003B1CD8"/>
    <w:rsid w:val="003B1EA7"/>
    <w:rsid w:val="003B54FE"/>
    <w:rsid w:val="003B5AB6"/>
    <w:rsid w:val="003B66FB"/>
    <w:rsid w:val="003B6DC0"/>
    <w:rsid w:val="003C1816"/>
    <w:rsid w:val="003C3D21"/>
    <w:rsid w:val="003C4161"/>
    <w:rsid w:val="003C44D1"/>
    <w:rsid w:val="003C4739"/>
    <w:rsid w:val="003C4B82"/>
    <w:rsid w:val="003C4E9D"/>
    <w:rsid w:val="003C578F"/>
    <w:rsid w:val="003C5B03"/>
    <w:rsid w:val="003C74C1"/>
    <w:rsid w:val="003D1740"/>
    <w:rsid w:val="003D2EE5"/>
    <w:rsid w:val="003D315D"/>
    <w:rsid w:val="003D35E6"/>
    <w:rsid w:val="003D3DCF"/>
    <w:rsid w:val="003D71E8"/>
    <w:rsid w:val="003E042F"/>
    <w:rsid w:val="003E1B28"/>
    <w:rsid w:val="003E1D2F"/>
    <w:rsid w:val="003E273B"/>
    <w:rsid w:val="003E2C9B"/>
    <w:rsid w:val="003E34F5"/>
    <w:rsid w:val="003E4E9F"/>
    <w:rsid w:val="003E5B5A"/>
    <w:rsid w:val="003E5F52"/>
    <w:rsid w:val="003F056E"/>
    <w:rsid w:val="003F1DCD"/>
    <w:rsid w:val="003F3177"/>
    <w:rsid w:val="003F3486"/>
    <w:rsid w:val="003F3F2A"/>
    <w:rsid w:val="003F4377"/>
    <w:rsid w:val="004010C2"/>
    <w:rsid w:val="0040205A"/>
    <w:rsid w:val="004049E0"/>
    <w:rsid w:val="00404A98"/>
    <w:rsid w:val="00404D57"/>
    <w:rsid w:val="004114F7"/>
    <w:rsid w:val="004148EB"/>
    <w:rsid w:val="004161C7"/>
    <w:rsid w:val="00416595"/>
    <w:rsid w:val="004166CE"/>
    <w:rsid w:val="00417F41"/>
    <w:rsid w:val="0042094B"/>
    <w:rsid w:val="00420E48"/>
    <w:rsid w:val="0042157B"/>
    <w:rsid w:val="00422497"/>
    <w:rsid w:val="004261FA"/>
    <w:rsid w:val="00426396"/>
    <w:rsid w:val="004268EA"/>
    <w:rsid w:val="00426B5D"/>
    <w:rsid w:val="00427376"/>
    <w:rsid w:val="00430166"/>
    <w:rsid w:val="00430CF0"/>
    <w:rsid w:val="00434947"/>
    <w:rsid w:val="004349CE"/>
    <w:rsid w:val="00434B82"/>
    <w:rsid w:val="004358C3"/>
    <w:rsid w:val="00435904"/>
    <w:rsid w:val="004363A1"/>
    <w:rsid w:val="004363E1"/>
    <w:rsid w:val="00443B84"/>
    <w:rsid w:val="00443E7F"/>
    <w:rsid w:val="0044410E"/>
    <w:rsid w:val="004443E2"/>
    <w:rsid w:val="00445955"/>
    <w:rsid w:val="00445F47"/>
    <w:rsid w:val="004471ED"/>
    <w:rsid w:val="004473A4"/>
    <w:rsid w:val="0044764F"/>
    <w:rsid w:val="00450863"/>
    <w:rsid w:val="00450B18"/>
    <w:rsid w:val="00452C2E"/>
    <w:rsid w:val="004546DE"/>
    <w:rsid w:val="0045470B"/>
    <w:rsid w:val="00455636"/>
    <w:rsid w:val="00456E29"/>
    <w:rsid w:val="00457AAE"/>
    <w:rsid w:val="00457C7F"/>
    <w:rsid w:val="00464576"/>
    <w:rsid w:val="00466426"/>
    <w:rsid w:val="00466FD6"/>
    <w:rsid w:val="00470AE0"/>
    <w:rsid w:val="00472011"/>
    <w:rsid w:val="00472838"/>
    <w:rsid w:val="0047434D"/>
    <w:rsid w:val="00474776"/>
    <w:rsid w:val="0047572C"/>
    <w:rsid w:val="00476BF2"/>
    <w:rsid w:val="004816CA"/>
    <w:rsid w:val="00482E53"/>
    <w:rsid w:val="00484316"/>
    <w:rsid w:val="0048620D"/>
    <w:rsid w:val="0048673A"/>
    <w:rsid w:val="004871EE"/>
    <w:rsid w:val="00487874"/>
    <w:rsid w:val="00492A3C"/>
    <w:rsid w:val="004933B5"/>
    <w:rsid w:val="004942CE"/>
    <w:rsid w:val="00495BCC"/>
    <w:rsid w:val="004A1432"/>
    <w:rsid w:val="004A61CB"/>
    <w:rsid w:val="004A691E"/>
    <w:rsid w:val="004A6FED"/>
    <w:rsid w:val="004B19C4"/>
    <w:rsid w:val="004B2638"/>
    <w:rsid w:val="004B2975"/>
    <w:rsid w:val="004B5E84"/>
    <w:rsid w:val="004B61B2"/>
    <w:rsid w:val="004B6978"/>
    <w:rsid w:val="004B74BF"/>
    <w:rsid w:val="004C0164"/>
    <w:rsid w:val="004C3DCA"/>
    <w:rsid w:val="004C5555"/>
    <w:rsid w:val="004C62B6"/>
    <w:rsid w:val="004C70CE"/>
    <w:rsid w:val="004D10D0"/>
    <w:rsid w:val="004D1F62"/>
    <w:rsid w:val="004D4F28"/>
    <w:rsid w:val="004D5BCB"/>
    <w:rsid w:val="004E36FB"/>
    <w:rsid w:val="004E5E66"/>
    <w:rsid w:val="004F0A53"/>
    <w:rsid w:val="004F180A"/>
    <w:rsid w:val="004F18CC"/>
    <w:rsid w:val="004F2277"/>
    <w:rsid w:val="004F2A1A"/>
    <w:rsid w:val="004F37CC"/>
    <w:rsid w:val="004F41D7"/>
    <w:rsid w:val="004F629F"/>
    <w:rsid w:val="004F6954"/>
    <w:rsid w:val="004F7B50"/>
    <w:rsid w:val="004F7E0A"/>
    <w:rsid w:val="005003E5"/>
    <w:rsid w:val="00500BAC"/>
    <w:rsid w:val="005011D5"/>
    <w:rsid w:val="00501580"/>
    <w:rsid w:val="005029F8"/>
    <w:rsid w:val="0050317D"/>
    <w:rsid w:val="005031D8"/>
    <w:rsid w:val="0050349A"/>
    <w:rsid w:val="00505FE9"/>
    <w:rsid w:val="0051073D"/>
    <w:rsid w:val="005117CC"/>
    <w:rsid w:val="005123CA"/>
    <w:rsid w:val="00514561"/>
    <w:rsid w:val="0051469E"/>
    <w:rsid w:val="00514D86"/>
    <w:rsid w:val="005154DF"/>
    <w:rsid w:val="0051554A"/>
    <w:rsid w:val="00520BFD"/>
    <w:rsid w:val="00522577"/>
    <w:rsid w:val="005241AB"/>
    <w:rsid w:val="00530324"/>
    <w:rsid w:val="00530F74"/>
    <w:rsid w:val="0053327D"/>
    <w:rsid w:val="00533732"/>
    <w:rsid w:val="005344B9"/>
    <w:rsid w:val="00535BFE"/>
    <w:rsid w:val="005361CC"/>
    <w:rsid w:val="00537491"/>
    <w:rsid w:val="005423F0"/>
    <w:rsid w:val="00542995"/>
    <w:rsid w:val="00543AEF"/>
    <w:rsid w:val="00544019"/>
    <w:rsid w:val="00551EDA"/>
    <w:rsid w:val="005524A5"/>
    <w:rsid w:val="00554B17"/>
    <w:rsid w:val="00560722"/>
    <w:rsid w:val="005648BD"/>
    <w:rsid w:val="00565237"/>
    <w:rsid w:val="00565AA4"/>
    <w:rsid w:val="00567310"/>
    <w:rsid w:val="005673DC"/>
    <w:rsid w:val="00567FF3"/>
    <w:rsid w:val="0057043E"/>
    <w:rsid w:val="005709FC"/>
    <w:rsid w:val="005734A1"/>
    <w:rsid w:val="0057395A"/>
    <w:rsid w:val="00573D02"/>
    <w:rsid w:val="0057688D"/>
    <w:rsid w:val="00576BBC"/>
    <w:rsid w:val="00580B25"/>
    <w:rsid w:val="005810D8"/>
    <w:rsid w:val="00581224"/>
    <w:rsid w:val="00581A5F"/>
    <w:rsid w:val="005829DF"/>
    <w:rsid w:val="00583228"/>
    <w:rsid w:val="00584C52"/>
    <w:rsid w:val="00585388"/>
    <w:rsid w:val="00585ED3"/>
    <w:rsid w:val="0058657A"/>
    <w:rsid w:val="0058659E"/>
    <w:rsid w:val="005915D0"/>
    <w:rsid w:val="005972AF"/>
    <w:rsid w:val="005A00DD"/>
    <w:rsid w:val="005A52F8"/>
    <w:rsid w:val="005A60D8"/>
    <w:rsid w:val="005B082B"/>
    <w:rsid w:val="005B0E32"/>
    <w:rsid w:val="005B31A6"/>
    <w:rsid w:val="005B334A"/>
    <w:rsid w:val="005B3594"/>
    <w:rsid w:val="005B3E6A"/>
    <w:rsid w:val="005B421F"/>
    <w:rsid w:val="005B5877"/>
    <w:rsid w:val="005B6080"/>
    <w:rsid w:val="005B6903"/>
    <w:rsid w:val="005B6B74"/>
    <w:rsid w:val="005B6CC8"/>
    <w:rsid w:val="005B7D47"/>
    <w:rsid w:val="005C07EB"/>
    <w:rsid w:val="005C427E"/>
    <w:rsid w:val="005C50F4"/>
    <w:rsid w:val="005C756A"/>
    <w:rsid w:val="005D0EA0"/>
    <w:rsid w:val="005D17C8"/>
    <w:rsid w:val="005D1D3E"/>
    <w:rsid w:val="005D7AA2"/>
    <w:rsid w:val="005E1CEC"/>
    <w:rsid w:val="005E283E"/>
    <w:rsid w:val="005E4CB6"/>
    <w:rsid w:val="005F0460"/>
    <w:rsid w:val="005F123F"/>
    <w:rsid w:val="005F1C34"/>
    <w:rsid w:val="005F2F9D"/>
    <w:rsid w:val="005F5134"/>
    <w:rsid w:val="005F658A"/>
    <w:rsid w:val="005F7399"/>
    <w:rsid w:val="005F7EC9"/>
    <w:rsid w:val="0060190E"/>
    <w:rsid w:val="00602CEC"/>
    <w:rsid w:val="00603D4B"/>
    <w:rsid w:val="006044E8"/>
    <w:rsid w:val="0060517D"/>
    <w:rsid w:val="00605E0E"/>
    <w:rsid w:val="00606533"/>
    <w:rsid w:val="006068B2"/>
    <w:rsid w:val="00612192"/>
    <w:rsid w:val="00614CEB"/>
    <w:rsid w:val="00615B40"/>
    <w:rsid w:val="00620A06"/>
    <w:rsid w:val="006210F3"/>
    <w:rsid w:val="00624D7D"/>
    <w:rsid w:val="00626D9A"/>
    <w:rsid w:val="0062760D"/>
    <w:rsid w:val="006339C1"/>
    <w:rsid w:val="00634323"/>
    <w:rsid w:val="0063455C"/>
    <w:rsid w:val="00635473"/>
    <w:rsid w:val="00640070"/>
    <w:rsid w:val="00640458"/>
    <w:rsid w:val="00641A1F"/>
    <w:rsid w:val="00643281"/>
    <w:rsid w:val="006433B5"/>
    <w:rsid w:val="006438CA"/>
    <w:rsid w:val="00646311"/>
    <w:rsid w:val="00646B5C"/>
    <w:rsid w:val="00646DE5"/>
    <w:rsid w:val="00651DD4"/>
    <w:rsid w:val="00652021"/>
    <w:rsid w:val="00652118"/>
    <w:rsid w:val="006531F6"/>
    <w:rsid w:val="00653815"/>
    <w:rsid w:val="00653B65"/>
    <w:rsid w:val="0065429E"/>
    <w:rsid w:val="00657213"/>
    <w:rsid w:val="00665162"/>
    <w:rsid w:val="006678C1"/>
    <w:rsid w:val="00671C41"/>
    <w:rsid w:val="00671EA9"/>
    <w:rsid w:val="006721BE"/>
    <w:rsid w:val="006731A1"/>
    <w:rsid w:val="00683AE3"/>
    <w:rsid w:val="00687777"/>
    <w:rsid w:val="006905CB"/>
    <w:rsid w:val="006907B1"/>
    <w:rsid w:val="006947D9"/>
    <w:rsid w:val="00694B48"/>
    <w:rsid w:val="006A04CA"/>
    <w:rsid w:val="006A2060"/>
    <w:rsid w:val="006A2534"/>
    <w:rsid w:val="006A4868"/>
    <w:rsid w:val="006A4872"/>
    <w:rsid w:val="006A4A63"/>
    <w:rsid w:val="006A4C1F"/>
    <w:rsid w:val="006A4DF4"/>
    <w:rsid w:val="006A6B15"/>
    <w:rsid w:val="006B546E"/>
    <w:rsid w:val="006B5985"/>
    <w:rsid w:val="006B6F54"/>
    <w:rsid w:val="006B7633"/>
    <w:rsid w:val="006B7FA8"/>
    <w:rsid w:val="006C0DA5"/>
    <w:rsid w:val="006C0FF1"/>
    <w:rsid w:val="006C43DC"/>
    <w:rsid w:val="006C5418"/>
    <w:rsid w:val="006C5F09"/>
    <w:rsid w:val="006C61BB"/>
    <w:rsid w:val="006C7555"/>
    <w:rsid w:val="006C79E5"/>
    <w:rsid w:val="006D35B9"/>
    <w:rsid w:val="006D370B"/>
    <w:rsid w:val="006D3C9B"/>
    <w:rsid w:val="006D5369"/>
    <w:rsid w:val="006E2F6E"/>
    <w:rsid w:val="006E69BC"/>
    <w:rsid w:val="006E6C30"/>
    <w:rsid w:val="006E72A1"/>
    <w:rsid w:val="006E72C4"/>
    <w:rsid w:val="006F017B"/>
    <w:rsid w:val="006F03F2"/>
    <w:rsid w:val="00700039"/>
    <w:rsid w:val="007031E5"/>
    <w:rsid w:val="0070529C"/>
    <w:rsid w:val="007055EB"/>
    <w:rsid w:val="007063DC"/>
    <w:rsid w:val="00706917"/>
    <w:rsid w:val="0071068F"/>
    <w:rsid w:val="00711E6B"/>
    <w:rsid w:val="00713034"/>
    <w:rsid w:val="00714481"/>
    <w:rsid w:val="00715A0D"/>
    <w:rsid w:val="00716816"/>
    <w:rsid w:val="007205DA"/>
    <w:rsid w:val="00722B00"/>
    <w:rsid w:val="00724246"/>
    <w:rsid w:val="00724C43"/>
    <w:rsid w:val="00727356"/>
    <w:rsid w:val="00732286"/>
    <w:rsid w:val="007333F9"/>
    <w:rsid w:val="007346D3"/>
    <w:rsid w:val="00735B23"/>
    <w:rsid w:val="00736AAC"/>
    <w:rsid w:val="0073733E"/>
    <w:rsid w:val="00737548"/>
    <w:rsid w:val="007400B8"/>
    <w:rsid w:val="00740B61"/>
    <w:rsid w:val="00755A10"/>
    <w:rsid w:val="007571EF"/>
    <w:rsid w:val="00761002"/>
    <w:rsid w:val="0076127A"/>
    <w:rsid w:val="00764196"/>
    <w:rsid w:val="007672A4"/>
    <w:rsid w:val="007703C5"/>
    <w:rsid w:val="007704BD"/>
    <w:rsid w:val="007707FA"/>
    <w:rsid w:val="00772394"/>
    <w:rsid w:val="00777EDB"/>
    <w:rsid w:val="00780199"/>
    <w:rsid w:val="00780BF9"/>
    <w:rsid w:val="0078169F"/>
    <w:rsid w:val="007837E0"/>
    <w:rsid w:val="00783ED4"/>
    <w:rsid w:val="00785059"/>
    <w:rsid w:val="007851C7"/>
    <w:rsid w:val="0078777F"/>
    <w:rsid w:val="0078796B"/>
    <w:rsid w:val="00790638"/>
    <w:rsid w:val="007909F6"/>
    <w:rsid w:val="00790ECA"/>
    <w:rsid w:val="007927DA"/>
    <w:rsid w:val="00793747"/>
    <w:rsid w:val="00793C3A"/>
    <w:rsid w:val="00794B4E"/>
    <w:rsid w:val="00796DB6"/>
    <w:rsid w:val="00796E25"/>
    <w:rsid w:val="00797592"/>
    <w:rsid w:val="007A13BA"/>
    <w:rsid w:val="007A36E8"/>
    <w:rsid w:val="007A3848"/>
    <w:rsid w:val="007A4CCF"/>
    <w:rsid w:val="007A662B"/>
    <w:rsid w:val="007B5DDE"/>
    <w:rsid w:val="007B601E"/>
    <w:rsid w:val="007B706B"/>
    <w:rsid w:val="007B7673"/>
    <w:rsid w:val="007C0DE4"/>
    <w:rsid w:val="007C1326"/>
    <w:rsid w:val="007C1779"/>
    <w:rsid w:val="007C37A0"/>
    <w:rsid w:val="007C3BA1"/>
    <w:rsid w:val="007C50E9"/>
    <w:rsid w:val="007C6B8C"/>
    <w:rsid w:val="007C7959"/>
    <w:rsid w:val="007D0219"/>
    <w:rsid w:val="007D10EE"/>
    <w:rsid w:val="007D3743"/>
    <w:rsid w:val="007D39B7"/>
    <w:rsid w:val="007D3F19"/>
    <w:rsid w:val="007D3FF6"/>
    <w:rsid w:val="007D6AE3"/>
    <w:rsid w:val="007E08AA"/>
    <w:rsid w:val="007E1AF6"/>
    <w:rsid w:val="007E4FD0"/>
    <w:rsid w:val="007F0C8B"/>
    <w:rsid w:val="007F1143"/>
    <w:rsid w:val="007F2487"/>
    <w:rsid w:val="007F25F4"/>
    <w:rsid w:val="007F2882"/>
    <w:rsid w:val="007F4D70"/>
    <w:rsid w:val="007F6EBC"/>
    <w:rsid w:val="007F728C"/>
    <w:rsid w:val="008002DD"/>
    <w:rsid w:val="00800A33"/>
    <w:rsid w:val="00800DE4"/>
    <w:rsid w:val="00804D09"/>
    <w:rsid w:val="00806463"/>
    <w:rsid w:val="00810C72"/>
    <w:rsid w:val="00811209"/>
    <w:rsid w:val="00812D7F"/>
    <w:rsid w:val="00813530"/>
    <w:rsid w:val="00813DC7"/>
    <w:rsid w:val="00814713"/>
    <w:rsid w:val="00814C68"/>
    <w:rsid w:val="0081666D"/>
    <w:rsid w:val="00816CBF"/>
    <w:rsid w:val="00821692"/>
    <w:rsid w:val="00823BAE"/>
    <w:rsid w:val="0082452E"/>
    <w:rsid w:val="00825484"/>
    <w:rsid w:val="008262AA"/>
    <w:rsid w:val="00826525"/>
    <w:rsid w:val="00832BC7"/>
    <w:rsid w:val="00833493"/>
    <w:rsid w:val="0083617C"/>
    <w:rsid w:val="00840576"/>
    <w:rsid w:val="008406AC"/>
    <w:rsid w:val="00840D2D"/>
    <w:rsid w:val="00840ED0"/>
    <w:rsid w:val="008457EA"/>
    <w:rsid w:val="008457F6"/>
    <w:rsid w:val="008508C8"/>
    <w:rsid w:val="00850D85"/>
    <w:rsid w:val="00850E6E"/>
    <w:rsid w:val="00851618"/>
    <w:rsid w:val="00851921"/>
    <w:rsid w:val="00851E41"/>
    <w:rsid w:val="0085350B"/>
    <w:rsid w:val="008537E0"/>
    <w:rsid w:val="00853ACE"/>
    <w:rsid w:val="0085680B"/>
    <w:rsid w:val="00857B52"/>
    <w:rsid w:val="008604C0"/>
    <w:rsid w:val="00864F23"/>
    <w:rsid w:val="0086513B"/>
    <w:rsid w:val="008734A1"/>
    <w:rsid w:val="0087416C"/>
    <w:rsid w:val="008778E6"/>
    <w:rsid w:val="00880EF7"/>
    <w:rsid w:val="0088220A"/>
    <w:rsid w:val="00884E29"/>
    <w:rsid w:val="00886BC6"/>
    <w:rsid w:val="00890BA1"/>
    <w:rsid w:val="0089161A"/>
    <w:rsid w:val="0089590E"/>
    <w:rsid w:val="00895FC1"/>
    <w:rsid w:val="00896F12"/>
    <w:rsid w:val="00897B32"/>
    <w:rsid w:val="008A188D"/>
    <w:rsid w:val="008A2B17"/>
    <w:rsid w:val="008B3A04"/>
    <w:rsid w:val="008B443C"/>
    <w:rsid w:val="008B47A4"/>
    <w:rsid w:val="008B5B4B"/>
    <w:rsid w:val="008B5F7D"/>
    <w:rsid w:val="008B78F9"/>
    <w:rsid w:val="008C0A00"/>
    <w:rsid w:val="008C3027"/>
    <w:rsid w:val="008C3BEC"/>
    <w:rsid w:val="008C5237"/>
    <w:rsid w:val="008C6316"/>
    <w:rsid w:val="008D1826"/>
    <w:rsid w:val="008D1C14"/>
    <w:rsid w:val="008D2479"/>
    <w:rsid w:val="008D24F3"/>
    <w:rsid w:val="008D3335"/>
    <w:rsid w:val="008D4A24"/>
    <w:rsid w:val="008D4C94"/>
    <w:rsid w:val="008D6D20"/>
    <w:rsid w:val="008D7C0D"/>
    <w:rsid w:val="008E08B3"/>
    <w:rsid w:val="008E2076"/>
    <w:rsid w:val="008E6811"/>
    <w:rsid w:val="008E6A2C"/>
    <w:rsid w:val="008E70C0"/>
    <w:rsid w:val="008E73BA"/>
    <w:rsid w:val="008E7E91"/>
    <w:rsid w:val="008F0258"/>
    <w:rsid w:val="008F23EF"/>
    <w:rsid w:val="008F320C"/>
    <w:rsid w:val="008F40C3"/>
    <w:rsid w:val="008F773C"/>
    <w:rsid w:val="00900AB6"/>
    <w:rsid w:val="00901730"/>
    <w:rsid w:val="00902523"/>
    <w:rsid w:val="0090400F"/>
    <w:rsid w:val="00905EB9"/>
    <w:rsid w:val="00911282"/>
    <w:rsid w:val="00911EEE"/>
    <w:rsid w:val="0091388F"/>
    <w:rsid w:val="00914E99"/>
    <w:rsid w:val="00923062"/>
    <w:rsid w:val="00924EC7"/>
    <w:rsid w:val="00924FE7"/>
    <w:rsid w:val="00926C66"/>
    <w:rsid w:val="00927EDE"/>
    <w:rsid w:val="00930FD8"/>
    <w:rsid w:val="009326D8"/>
    <w:rsid w:val="009370D0"/>
    <w:rsid w:val="00941141"/>
    <w:rsid w:val="00942F4D"/>
    <w:rsid w:val="009442D9"/>
    <w:rsid w:val="00944ECD"/>
    <w:rsid w:val="00947746"/>
    <w:rsid w:val="009522EB"/>
    <w:rsid w:val="00954A1B"/>
    <w:rsid w:val="00954E69"/>
    <w:rsid w:val="00957FB5"/>
    <w:rsid w:val="0096669F"/>
    <w:rsid w:val="00967CF5"/>
    <w:rsid w:val="00972CDB"/>
    <w:rsid w:val="00973BEB"/>
    <w:rsid w:val="009747F0"/>
    <w:rsid w:val="009748E3"/>
    <w:rsid w:val="009757A5"/>
    <w:rsid w:val="00975943"/>
    <w:rsid w:val="00975B61"/>
    <w:rsid w:val="00975B99"/>
    <w:rsid w:val="00976ECB"/>
    <w:rsid w:val="009828CC"/>
    <w:rsid w:val="00983BA3"/>
    <w:rsid w:val="009849FF"/>
    <w:rsid w:val="00984BDC"/>
    <w:rsid w:val="00986FE2"/>
    <w:rsid w:val="0099053D"/>
    <w:rsid w:val="00991F4E"/>
    <w:rsid w:val="0099250A"/>
    <w:rsid w:val="009958F4"/>
    <w:rsid w:val="00995BFB"/>
    <w:rsid w:val="009A1826"/>
    <w:rsid w:val="009A446A"/>
    <w:rsid w:val="009A70FC"/>
    <w:rsid w:val="009A7172"/>
    <w:rsid w:val="009A784C"/>
    <w:rsid w:val="009B16FE"/>
    <w:rsid w:val="009B2173"/>
    <w:rsid w:val="009B3F42"/>
    <w:rsid w:val="009B44A9"/>
    <w:rsid w:val="009B5558"/>
    <w:rsid w:val="009B72EF"/>
    <w:rsid w:val="009B768F"/>
    <w:rsid w:val="009C01A9"/>
    <w:rsid w:val="009C0E46"/>
    <w:rsid w:val="009C0F5D"/>
    <w:rsid w:val="009C3231"/>
    <w:rsid w:val="009C32E5"/>
    <w:rsid w:val="009C7A35"/>
    <w:rsid w:val="009C7C1E"/>
    <w:rsid w:val="009D180F"/>
    <w:rsid w:val="009D216A"/>
    <w:rsid w:val="009D58BA"/>
    <w:rsid w:val="009D5DDC"/>
    <w:rsid w:val="009E08B1"/>
    <w:rsid w:val="009E2E6D"/>
    <w:rsid w:val="009E5A1D"/>
    <w:rsid w:val="009E6A6C"/>
    <w:rsid w:val="009E7DBD"/>
    <w:rsid w:val="009F011C"/>
    <w:rsid w:val="00A017A5"/>
    <w:rsid w:val="00A01E30"/>
    <w:rsid w:val="00A051D3"/>
    <w:rsid w:val="00A1019E"/>
    <w:rsid w:val="00A10CCB"/>
    <w:rsid w:val="00A14AA3"/>
    <w:rsid w:val="00A160D6"/>
    <w:rsid w:val="00A22333"/>
    <w:rsid w:val="00A248D2"/>
    <w:rsid w:val="00A25D6E"/>
    <w:rsid w:val="00A25D9E"/>
    <w:rsid w:val="00A2642E"/>
    <w:rsid w:val="00A268F2"/>
    <w:rsid w:val="00A26B39"/>
    <w:rsid w:val="00A30E02"/>
    <w:rsid w:val="00A31E75"/>
    <w:rsid w:val="00A32084"/>
    <w:rsid w:val="00A321F7"/>
    <w:rsid w:val="00A36C8D"/>
    <w:rsid w:val="00A3728A"/>
    <w:rsid w:val="00A41F99"/>
    <w:rsid w:val="00A430E6"/>
    <w:rsid w:val="00A437AB"/>
    <w:rsid w:val="00A442EA"/>
    <w:rsid w:val="00A46B53"/>
    <w:rsid w:val="00A51501"/>
    <w:rsid w:val="00A51796"/>
    <w:rsid w:val="00A52122"/>
    <w:rsid w:val="00A533D4"/>
    <w:rsid w:val="00A577E2"/>
    <w:rsid w:val="00A601D6"/>
    <w:rsid w:val="00A60505"/>
    <w:rsid w:val="00A61C95"/>
    <w:rsid w:val="00A62BA1"/>
    <w:rsid w:val="00A650E1"/>
    <w:rsid w:val="00A67AF3"/>
    <w:rsid w:val="00A67D3F"/>
    <w:rsid w:val="00A7360D"/>
    <w:rsid w:val="00A745AD"/>
    <w:rsid w:val="00A80C33"/>
    <w:rsid w:val="00A83133"/>
    <w:rsid w:val="00A85014"/>
    <w:rsid w:val="00A8666F"/>
    <w:rsid w:val="00A86BD0"/>
    <w:rsid w:val="00A8771D"/>
    <w:rsid w:val="00A87E04"/>
    <w:rsid w:val="00A94F4D"/>
    <w:rsid w:val="00A9795A"/>
    <w:rsid w:val="00AA1B4C"/>
    <w:rsid w:val="00AA2D06"/>
    <w:rsid w:val="00AA4FC6"/>
    <w:rsid w:val="00AA6CB9"/>
    <w:rsid w:val="00AA7483"/>
    <w:rsid w:val="00AB3429"/>
    <w:rsid w:val="00AB45C3"/>
    <w:rsid w:val="00AB4E4E"/>
    <w:rsid w:val="00AB548A"/>
    <w:rsid w:val="00AC18D8"/>
    <w:rsid w:val="00AC1C37"/>
    <w:rsid w:val="00AC2911"/>
    <w:rsid w:val="00AC2AD4"/>
    <w:rsid w:val="00AC3FC5"/>
    <w:rsid w:val="00AC454A"/>
    <w:rsid w:val="00AC5157"/>
    <w:rsid w:val="00AC6FED"/>
    <w:rsid w:val="00AC7966"/>
    <w:rsid w:val="00AD1896"/>
    <w:rsid w:val="00AD2C31"/>
    <w:rsid w:val="00AD2C68"/>
    <w:rsid w:val="00AD3BA3"/>
    <w:rsid w:val="00AD4770"/>
    <w:rsid w:val="00AD4FAD"/>
    <w:rsid w:val="00AD5050"/>
    <w:rsid w:val="00AD5330"/>
    <w:rsid w:val="00AD53E1"/>
    <w:rsid w:val="00AD717A"/>
    <w:rsid w:val="00AD7ABA"/>
    <w:rsid w:val="00AE1DE5"/>
    <w:rsid w:val="00AE217D"/>
    <w:rsid w:val="00AE29E2"/>
    <w:rsid w:val="00AE39D0"/>
    <w:rsid w:val="00AE4203"/>
    <w:rsid w:val="00AE542C"/>
    <w:rsid w:val="00AE5D65"/>
    <w:rsid w:val="00AE70C9"/>
    <w:rsid w:val="00AF0A0D"/>
    <w:rsid w:val="00AF1466"/>
    <w:rsid w:val="00AF1786"/>
    <w:rsid w:val="00AF19FC"/>
    <w:rsid w:val="00AF2024"/>
    <w:rsid w:val="00AF285A"/>
    <w:rsid w:val="00AF3268"/>
    <w:rsid w:val="00AF7CFB"/>
    <w:rsid w:val="00B00873"/>
    <w:rsid w:val="00B0225C"/>
    <w:rsid w:val="00B033BA"/>
    <w:rsid w:val="00B035C7"/>
    <w:rsid w:val="00B04D4F"/>
    <w:rsid w:val="00B05748"/>
    <w:rsid w:val="00B05F02"/>
    <w:rsid w:val="00B07494"/>
    <w:rsid w:val="00B10A52"/>
    <w:rsid w:val="00B1182F"/>
    <w:rsid w:val="00B11A16"/>
    <w:rsid w:val="00B11ADD"/>
    <w:rsid w:val="00B12431"/>
    <w:rsid w:val="00B127A0"/>
    <w:rsid w:val="00B127B5"/>
    <w:rsid w:val="00B1281A"/>
    <w:rsid w:val="00B13B24"/>
    <w:rsid w:val="00B13BCB"/>
    <w:rsid w:val="00B14E37"/>
    <w:rsid w:val="00B22E0C"/>
    <w:rsid w:val="00B24A7B"/>
    <w:rsid w:val="00B26797"/>
    <w:rsid w:val="00B33652"/>
    <w:rsid w:val="00B36656"/>
    <w:rsid w:val="00B37B90"/>
    <w:rsid w:val="00B42364"/>
    <w:rsid w:val="00B42C32"/>
    <w:rsid w:val="00B43FB3"/>
    <w:rsid w:val="00B44543"/>
    <w:rsid w:val="00B4676B"/>
    <w:rsid w:val="00B47721"/>
    <w:rsid w:val="00B479FF"/>
    <w:rsid w:val="00B504C4"/>
    <w:rsid w:val="00B50D92"/>
    <w:rsid w:val="00B52D49"/>
    <w:rsid w:val="00B556AE"/>
    <w:rsid w:val="00B55D6C"/>
    <w:rsid w:val="00B63891"/>
    <w:rsid w:val="00B6407C"/>
    <w:rsid w:val="00B640E6"/>
    <w:rsid w:val="00B66F00"/>
    <w:rsid w:val="00B679A4"/>
    <w:rsid w:val="00B67A98"/>
    <w:rsid w:val="00B718CF"/>
    <w:rsid w:val="00B73A91"/>
    <w:rsid w:val="00B73F3E"/>
    <w:rsid w:val="00B751A4"/>
    <w:rsid w:val="00B76457"/>
    <w:rsid w:val="00B76861"/>
    <w:rsid w:val="00B852AC"/>
    <w:rsid w:val="00B91601"/>
    <w:rsid w:val="00B920B1"/>
    <w:rsid w:val="00B92CFF"/>
    <w:rsid w:val="00B93C5A"/>
    <w:rsid w:val="00B94653"/>
    <w:rsid w:val="00B9656A"/>
    <w:rsid w:val="00B9668E"/>
    <w:rsid w:val="00BA06B4"/>
    <w:rsid w:val="00BA0A91"/>
    <w:rsid w:val="00BA0B31"/>
    <w:rsid w:val="00BA1507"/>
    <w:rsid w:val="00BA2A77"/>
    <w:rsid w:val="00BA6187"/>
    <w:rsid w:val="00BB0AA3"/>
    <w:rsid w:val="00BB209B"/>
    <w:rsid w:val="00BB214C"/>
    <w:rsid w:val="00BB66F2"/>
    <w:rsid w:val="00BB69C8"/>
    <w:rsid w:val="00BB7182"/>
    <w:rsid w:val="00BC031B"/>
    <w:rsid w:val="00BC4698"/>
    <w:rsid w:val="00BC4B8A"/>
    <w:rsid w:val="00BC503C"/>
    <w:rsid w:val="00BD0AE3"/>
    <w:rsid w:val="00BD24DF"/>
    <w:rsid w:val="00BD2D40"/>
    <w:rsid w:val="00BD47FD"/>
    <w:rsid w:val="00BD542F"/>
    <w:rsid w:val="00BD70FC"/>
    <w:rsid w:val="00BE2554"/>
    <w:rsid w:val="00BE3C70"/>
    <w:rsid w:val="00BE4191"/>
    <w:rsid w:val="00BE4556"/>
    <w:rsid w:val="00BE56DB"/>
    <w:rsid w:val="00BE5984"/>
    <w:rsid w:val="00BE6451"/>
    <w:rsid w:val="00BE6E9F"/>
    <w:rsid w:val="00BE6F24"/>
    <w:rsid w:val="00BF0F50"/>
    <w:rsid w:val="00BF2F05"/>
    <w:rsid w:val="00BF4921"/>
    <w:rsid w:val="00BF5857"/>
    <w:rsid w:val="00BF5B6E"/>
    <w:rsid w:val="00C04812"/>
    <w:rsid w:val="00C04CF6"/>
    <w:rsid w:val="00C058D6"/>
    <w:rsid w:val="00C0618D"/>
    <w:rsid w:val="00C06227"/>
    <w:rsid w:val="00C1159D"/>
    <w:rsid w:val="00C11843"/>
    <w:rsid w:val="00C16468"/>
    <w:rsid w:val="00C17C59"/>
    <w:rsid w:val="00C20612"/>
    <w:rsid w:val="00C207E7"/>
    <w:rsid w:val="00C217BC"/>
    <w:rsid w:val="00C22373"/>
    <w:rsid w:val="00C243B8"/>
    <w:rsid w:val="00C24D04"/>
    <w:rsid w:val="00C277E0"/>
    <w:rsid w:val="00C30456"/>
    <w:rsid w:val="00C30A41"/>
    <w:rsid w:val="00C377EE"/>
    <w:rsid w:val="00C4025A"/>
    <w:rsid w:val="00C41A2C"/>
    <w:rsid w:val="00C420F3"/>
    <w:rsid w:val="00C45B84"/>
    <w:rsid w:val="00C45D53"/>
    <w:rsid w:val="00C465DD"/>
    <w:rsid w:val="00C46607"/>
    <w:rsid w:val="00C4694C"/>
    <w:rsid w:val="00C47DE4"/>
    <w:rsid w:val="00C51722"/>
    <w:rsid w:val="00C517CD"/>
    <w:rsid w:val="00C525E8"/>
    <w:rsid w:val="00C54A50"/>
    <w:rsid w:val="00C54AF9"/>
    <w:rsid w:val="00C5749E"/>
    <w:rsid w:val="00C6086E"/>
    <w:rsid w:val="00C61796"/>
    <w:rsid w:val="00C63673"/>
    <w:rsid w:val="00C66B79"/>
    <w:rsid w:val="00C73637"/>
    <w:rsid w:val="00C75E49"/>
    <w:rsid w:val="00C76CC7"/>
    <w:rsid w:val="00C77A4D"/>
    <w:rsid w:val="00C8149F"/>
    <w:rsid w:val="00C821A7"/>
    <w:rsid w:val="00C82479"/>
    <w:rsid w:val="00C82A36"/>
    <w:rsid w:val="00C83CEB"/>
    <w:rsid w:val="00C847D4"/>
    <w:rsid w:val="00C874A7"/>
    <w:rsid w:val="00C916C5"/>
    <w:rsid w:val="00C91DE4"/>
    <w:rsid w:val="00C9380C"/>
    <w:rsid w:val="00C9429A"/>
    <w:rsid w:val="00C950B1"/>
    <w:rsid w:val="00C96DC2"/>
    <w:rsid w:val="00CA01F5"/>
    <w:rsid w:val="00CA177F"/>
    <w:rsid w:val="00CA2A13"/>
    <w:rsid w:val="00CA6D72"/>
    <w:rsid w:val="00CB029E"/>
    <w:rsid w:val="00CB08FF"/>
    <w:rsid w:val="00CB0E5A"/>
    <w:rsid w:val="00CB2B7D"/>
    <w:rsid w:val="00CB4922"/>
    <w:rsid w:val="00CB50B8"/>
    <w:rsid w:val="00CB6947"/>
    <w:rsid w:val="00CB73DE"/>
    <w:rsid w:val="00CC2AA6"/>
    <w:rsid w:val="00CC3BE7"/>
    <w:rsid w:val="00CC51EF"/>
    <w:rsid w:val="00CC6142"/>
    <w:rsid w:val="00CD191A"/>
    <w:rsid w:val="00CD4B18"/>
    <w:rsid w:val="00CD5977"/>
    <w:rsid w:val="00CD6652"/>
    <w:rsid w:val="00CE36E0"/>
    <w:rsid w:val="00CE408B"/>
    <w:rsid w:val="00CE6EA7"/>
    <w:rsid w:val="00CE7C13"/>
    <w:rsid w:val="00CF0088"/>
    <w:rsid w:val="00CF3EBB"/>
    <w:rsid w:val="00CF3F7A"/>
    <w:rsid w:val="00CF521F"/>
    <w:rsid w:val="00CF74D7"/>
    <w:rsid w:val="00D026B4"/>
    <w:rsid w:val="00D032E7"/>
    <w:rsid w:val="00D050E1"/>
    <w:rsid w:val="00D05DDA"/>
    <w:rsid w:val="00D10C3E"/>
    <w:rsid w:val="00D154A6"/>
    <w:rsid w:val="00D212DD"/>
    <w:rsid w:val="00D235FE"/>
    <w:rsid w:val="00D2577B"/>
    <w:rsid w:val="00D30128"/>
    <w:rsid w:val="00D30753"/>
    <w:rsid w:val="00D31F0E"/>
    <w:rsid w:val="00D32146"/>
    <w:rsid w:val="00D332C8"/>
    <w:rsid w:val="00D333C2"/>
    <w:rsid w:val="00D34D7D"/>
    <w:rsid w:val="00D34FD8"/>
    <w:rsid w:val="00D34FF0"/>
    <w:rsid w:val="00D42728"/>
    <w:rsid w:val="00D42C2A"/>
    <w:rsid w:val="00D4715C"/>
    <w:rsid w:val="00D47B9A"/>
    <w:rsid w:val="00D52437"/>
    <w:rsid w:val="00D57763"/>
    <w:rsid w:val="00D60134"/>
    <w:rsid w:val="00D62173"/>
    <w:rsid w:val="00D639EF"/>
    <w:rsid w:val="00D63DBF"/>
    <w:rsid w:val="00D648B1"/>
    <w:rsid w:val="00D675F6"/>
    <w:rsid w:val="00D67FB7"/>
    <w:rsid w:val="00D7018B"/>
    <w:rsid w:val="00D744B9"/>
    <w:rsid w:val="00D75375"/>
    <w:rsid w:val="00D76AFD"/>
    <w:rsid w:val="00D83C79"/>
    <w:rsid w:val="00D85E02"/>
    <w:rsid w:val="00D871AE"/>
    <w:rsid w:val="00D9001B"/>
    <w:rsid w:val="00D915BE"/>
    <w:rsid w:val="00D91653"/>
    <w:rsid w:val="00D9279E"/>
    <w:rsid w:val="00D935EC"/>
    <w:rsid w:val="00D95AE5"/>
    <w:rsid w:val="00D95FEB"/>
    <w:rsid w:val="00D96071"/>
    <w:rsid w:val="00D96C6A"/>
    <w:rsid w:val="00DA14B5"/>
    <w:rsid w:val="00DA3062"/>
    <w:rsid w:val="00DA35B0"/>
    <w:rsid w:val="00DA66AE"/>
    <w:rsid w:val="00DA6D17"/>
    <w:rsid w:val="00DB0568"/>
    <w:rsid w:val="00DB0DDF"/>
    <w:rsid w:val="00DB2E03"/>
    <w:rsid w:val="00DB3F60"/>
    <w:rsid w:val="00DB404F"/>
    <w:rsid w:val="00DB4E60"/>
    <w:rsid w:val="00DB6D9E"/>
    <w:rsid w:val="00DC118F"/>
    <w:rsid w:val="00DC2460"/>
    <w:rsid w:val="00DC2DE6"/>
    <w:rsid w:val="00DC413A"/>
    <w:rsid w:val="00DC72D0"/>
    <w:rsid w:val="00DD2349"/>
    <w:rsid w:val="00DD2CC7"/>
    <w:rsid w:val="00DD2E37"/>
    <w:rsid w:val="00DD4201"/>
    <w:rsid w:val="00DE06BE"/>
    <w:rsid w:val="00DE0861"/>
    <w:rsid w:val="00DE0B2C"/>
    <w:rsid w:val="00DE16CC"/>
    <w:rsid w:val="00DE2F7D"/>
    <w:rsid w:val="00DE39C7"/>
    <w:rsid w:val="00DE4B84"/>
    <w:rsid w:val="00DE4DFB"/>
    <w:rsid w:val="00DE59D0"/>
    <w:rsid w:val="00DE732C"/>
    <w:rsid w:val="00DE7447"/>
    <w:rsid w:val="00DF14D2"/>
    <w:rsid w:val="00DF20EC"/>
    <w:rsid w:val="00DF21F6"/>
    <w:rsid w:val="00DF3DFA"/>
    <w:rsid w:val="00DF49E2"/>
    <w:rsid w:val="00DF5272"/>
    <w:rsid w:val="00DF5DA6"/>
    <w:rsid w:val="00DF5EC3"/>
    <w:rsid w:val="00E00167"/>
    <w:rsid w:val="00E005DC"/>
    <w:rsid w:val="00E0300A"/>
    <w:rsid w:val="00E07EF7"/>
    <w:rsid w:val="00E12A58"/>
    <w:rsid w:val="00E1308A"/>
    <w:rsid w:val="00E13E32"/>
    <w:rsid w:val="00E13E97"/>
    <w:rsid w:val="00E13F61"/>
    <w:rsid w:val="00E13FF8"/>
    <w:rsid w:val="00E15D2A"/>
    <w:rsid w:val="00E15E53"/>
    <w:rsid w:val="00E171A5"/>
    <w:rsid w:val="00E20FE7"/>
    <w:rsid w:val="00E22B5D"/>
    <w:rsid w:val="00E257C6"/>
    <w:rsid w:val="00E2594F"/>
    <w:rsid w:val="00E3159D"/>
    <w:rsid w:val="00E32E23"/>
    <w:rsid w:val="00E32FC6"/>
    <w:rsid w:val="00E3403F"/>
    <w:rsid w:val="00E36823"/>
    <w:rsid w:val="00E40395"/>
    <w:rsid w:val="00E41582"/>
    <w:rsid w:val="00E42AAB"/>
    <w:rsid w:val="00E457CF"/>
    <w:rsid w:val="00E45BFD"/>
    <w:rsid w:val="00E46DEB"/>
    <w:rsid w:val="00E47257"/>
    <w:rsid w:val="00E474B7"/>
    <w:rsid w:val="00E47E05"/>
    <w:rsid w:val="00E5067F"/>
    <w:rsid w:val="00E50A55"/>
    <w:rsid w:val="00E50B28"/>
    <w:rsid w:val="00E50D6C"/>
    <w:rsid w:val="00E552EE"/>
    <w:rsid w:val="00E56392"/>
    <w:rsid w:val="00E6121C"/>
    <w:rsid w:val="00E61BDD"/>
    <w:rsid w:val="00E62D1A"/>
    <w:rsid w:val="00E645F0"/>
    <w:rsid w:val="00E65EBB"/>
    <w:rsid w:val="00E66E44"/>
    <w:rsid w:val="00E67395"/>
    <w:rsid w:val="00E73650"/>
    <w:rsid w:val="00E74720"/>
    <w:rsid w:val="00E822AD"/>
    <w:rsid w:val="00E83F3F"/>
    <w:rsid w:val="00E90B96"/>
    <w:rsid w:val="00E90D54"/>
    <w:rsid w:val="00E91602"/>
    <w:rsid w:val="00E936DC"/>
    <w:rsid w:val="00E94C4F"/>
    <w:rsid w:val="00E94D0C"/>
    <w:rsid w:val="00EA0BA5"/>
    <w:rsid w:val="00EA1C14"/>
    <w:rsid w:val="00EA400E"/>
    <w:rsid w:val="00EA5566"/>
    <w:rsid w:val="00EB0391"/>
    <w:rsid w:val="00EB093F"/>
    <w:rsid w:val="00EB1DAE"/>
    <w:rsid w:val="00EB246B"/>
    <w:rsid w:val="00EB5A12"/>
    <w:rsid w:val="00EB6054"/>
    <w:rsid w:val="00EB6336"/>
    <w:rsid w:val="00EB66F3"/>
    <w:rsid w:val="00EB7764"/>
    <w:rsid w:val="00EB7CC4"/>
    <w:rsid w:val="00EB7EFB"/>
    <w:rsid w:val="00EC2F29"/>
    <w:rsid w:val="00EC631C"/>
    <w:rsid w:val="00EC6886"/>
    <w:rsid w:val="00EC7952"/>
    <w:rsid w:val="00ED2A34"/>
    <w:rsid w:val="00ED2AA3"/>
    <w:rsid w:val="00ED2E6E"/>
    <w:rsid w:val="00ED4089"/>
    <w:rsid w:val="00EE14BA"/>
    <w:rsid w:val="00EE3E2F"/>
    <w:rsid w:val="00EE4CDF"/>
    <w:rsid w:val="00EF0DFB"/>
    <w:rsid w:val="00EF1C81"/>
    <w:rsid w:val="00EF2812"/>
    <w:rsid w:val="00EF3527"/>
    <w:rsid w:val="00EF4506"/>
    <w:rsid w:val="00EF6602"/>
    <w:rsid w:val="00F01A00"/>
    <w:rsid w:val="00F037B7"/>
    <w:rsid w:val="00F04AC1"/>
    <w:rsid w:val="00F054FA"/>
    <w:rsid w:val="00F0630A"/>
    <w:rsid w:val="00F066E7"/>
    <w:rsid w:val="00F070B6"/>
    <w:rsid w:val="00F1196F"/>
    <w:rsid w:val="00F15CFE"/>
    <w:rsid w:val="00F170E0"/>
    <w:rsid w:val="00F23439"/>
    <w:rsid w:val="00F24101"/>
    <w:rsid w:val="00F25C8A"/>
    <w:rsid w:val="00F262F3"/>
    <w:rsid w:val="00F2645F"/>
    <w:rsid w:val="00F2786A"/>
    <w:rsid w:val="00F30003"/>
    <w:rsid w:val="00F32699"/>
    <w:rsid w:val="00F35AEB"/>
    <w:rsid w:val="00F35BC0"/>
    <w:rsid w:val="00F37613"/>
    <w:rsid w:val="00F404FE"/>
    <w:rsid w:val="00F41184"/>
    <w:rsid w:val="00F41966"/>
    <w:rsid w:val="00F44F55"/>
    <w:rsid w:val="00F453A7"/>
    <w:rsid w:val="00F45608"/>
    <w:rsid w:val="00F460B9"/>
    <w:rsid w:val="00F47A04"/>
    <w:rsid w:val="00F502CC"/>
    <w:rsid w:val="00F503B9"/>
    <w:rsid w:val="00F517CC"/>
    <w:rsid w:val="00F5187F"/>
    <w:rsid w:val="00F52F17"/>
    <w:rsid w:val="00F611AC"/>
    <w:rsid w:val="00F6157B"/>
    <w:rsid w:val="00F62424"/>
    <w:rsid w:val="00F62801"/>
    <w:rsid w:val="00F62B7A"/>
    <w:rsid w:val="00F661CD"/>
    <w:rsid w:val="00F6689C"/>
    <w:rsid w:val="00F67F4D"/>
    <w:rsid w:val="00F7000F"/>
    <w:rsid w:val="00F72976"/>
    <w:rsid w:val="00F72C95"/>
    <w:rsid w:val="00F734FF"/>
    <w:rsid w:val="00F766F6"/>
    <w:rsid w:val="00F768E3"/>
    <w:rsid w:val="00F82697"/>
    <w:rsid w:val="00F85BF9"/>
    <w:rsid w:val="00F864B7"/>
    <w:rsid w:val="00F87AEE"/>
    <w:rsid w:val="00F93833"/>
    <w:rsid w:val="00F93C11"/>
    <w:rsid w:val="00F95E53"/>
    <w:rsid w:val="00F96C42"/>
    <w:rsid w:val="00F96F39"/>
    <w:rsid w:val="00F9713F"/>
    <w:rsid w:val="00F9747F"/>
    <w:rsid w:val="00FA09DB"/>
    <w:rsid w:val="00FA2D37"/>
    <w:rsid w:val="00FA7419"/>
    <w:rsid w:val="00FB230D"/>
    <w:rsid w:val="00FB24B7"/>
    <w:rsid w:val="00FB44EE"/>
    <w:rsid w:val="00FB7E28"/>
    <w:rsid w:val="00FC0D62"/>
    <w:rsid w:val="00FC4189"/>
    <w:rsid w:val="00FC5794"/>
    <w:rsid w:val="00FC5F11"/>
    <w:rsid w:val="00FC73A2"/>
    <w:rsid w:val="00FD0706"/>
    <w:rsid w:val="00FD0C03"/>
    <w:rsid w:val="00FD4086"/>
    <w:rsid w:val="00FD5B74"/>
    <w:rsid w:val="00FE1201"/>
    <w:rsid w:val="00FE2ECD"/>
    <w:rsid w:val="00FE6201"/>
    <w:rsid w:val="00FE733D"/>
    <w:rsid w:val="00FF20A4"/>
    <w:rsid w:val="00FF2885"/>
    <w:rsid w:val="00FF54C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0FBBE4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AU" w:eastAsia="zh-CN"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DB0568"/>
    <w:rPr>
      <w:lang w:val="en-US" w:eastAsia="en-US"/>
    </w:rPr>
  </w:style>
  <w:style w:type="paragraph" w:styleId="Heading1">
    <w:name w:val="heading 1"/>
    <w:basedOn w:val="Normal"/>
    <w:next w:val="Normal"/>
    <w:qFormat/>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semiHidden/>
    <w:unhideWhenUsed/>
    <w:qFormat/>
    <w:rsid w:val="00E32FC6"/>
    <w:pPr>
      <w:keepNext/>
      <w:spacing w:before="240" w:after="60"/>
      <w:outlineLvl w:val="1"/>
    </w:pPr>
    <w:rPr>
      <w:rFonts w:ascii="Calibri Light" w:eastAsia="SimSun" w:hAnsi="Calibri Light"/>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Pr>
      <w:sz w:val="16"/>
      <w:szCs w:val="16"/>
    </w:rPr>
  </w:style>
  <w:style w:type="paragraph" w:styleId="CommentText">
    <w:name w:val="annotation text"/>
    <w:basedOn w:val="Normal"/>
    <w:semiHidden/>
    <w:rPr>
      <w:sz w:val="20"/>
      <w:szCs w:val="20"/>
    </w:rPr>
  </w:style>
  <w:style w:type="paragraph" w:styleId="CommentSubject">
    <w:name w:val="annotation subject"/>
    <w:basedOn w:val="CommentText"/>
    <w:next w:val="CommentText"/>
    <w:semiHidden/>
    <w:rPr>
      <w:b/>
      <w:bCs/>
    </w:rPr>
  </w:style>
  <w:style w:type="paragraph" w:styleId="BalloonText">
    <w:name w:val="Balloon Text"/>
    <w:basedOn w:val="Normal"/>
    <w:semiHidden/>
    <w:rPr>
      <w:rFonts w:ascii="Tahoma" w:hAnsi="Tahoma" w:cs="Tahoma"/>
      <w:sz w:val="16"/>
      <w:szCs w:val="16"/>
    </w:rPr>
  </w:style>
  <w:style w:type="paragraph" w:styleId="BodyText">
    <w:name w:val="Body Text"/>
    <w:basedOn w:val="Normal"/>
    <w:pPr>
      <w:spacing w:line="480" w:lineRule="atLeast"/>
    </w:pPr>
    <w:rPr>
      <w:sz w:val="20"/>
    </w:rPr>
  </w:style>
  <w:style w:type="character" w:customStyle="1" w:styleId="affiliation">
    <w:name w:val="affiliation"/>
    <w:basedOn w:val="DefaultParagraphFont"/>
    <w:rsid w:val="00BA1507"/>
  </w:style>
  <w:style w:type="character" w:styleId="Hyperlink">
    <w:name w:val="Hyperlink"/>
    <w:rsid w:val="00BA1507"/>
    <w:rPr>
      <w:color w:val="0000FF"/>
      <w:u w:val="single"/>
    </w:rPr>
  </w:style>
  <w:style w:type="paragraph" w:styleId="Header">
    <w:name w:val="header"/>
    <w:basedOn w:val="Normal"/>
    <w:rsid w:val="00BA1507"/>
    <w:pPr>
      <w:tabs>
        <w:tab w:val="center" w:pos="4320"/>
        <w:tab w:val="right" w:pos="8640"/>
      </w:tabs>
    </w:pPr>
  </w:style>
  <w:style w:type="paragraph" w:styleId="Footer">
    <w:name w:val="footer"/>
    <w:basedOn w:val="Normal"/>
    <w:rsid w:val="00BA1507"/>
    <w:pPr>
      <w:tabs>
        <w:tab w:val="center" w:pos="4320"/>
        <w:tab w:val="right" w:pos="8640"/>
      </w:tabs>
    </w:pPr>
  </w:style>
  <w:style w:type="character" w:styleId="PageNumber">
    <w:name w:val="page number"/>
    <w:basedOn w:val="DefaultParagraphFont"/>
    <w:rsid w:val="00BA1507"/>
  </w:style>
  <w:style w:type="character" w:styleId="LineNumber">
    <w:name w:val="line number"/>
    <w:basedOn w:val="DefaultParagraphFont"/>
    <w:rsid w:val="006B6F54"/>
  </w:style>
  <w:style w:type="character" w:customStyle="1" w:styleId="Heading2Char">
    <w:name w:val="Heading 2 Char"/>
    <w:link w:val="Heading2"/>
    <w:semiHidden/>
    <w:rsid w:val="00E32FC6"/>
    <w:rPr>
      <w:rFonts w:ascii="Calibri Light" w:eastAsia="SimSun" w:hAnsi="Calibri Light" w:cs="Times New Roman"/>
      <w:b/>
      <w:bCs/>
      <w:i/>
      <w:iCs/>
      <w:sz w:val="28"/>
      <w:szCs w:val="28"/>
      <w:lang w:val="en-US" w:eastAsia="en-US"/>
    </w:rPr>
  </w:style>
  <w:style w:type="paragraph" w:styleId="Caption">
    <w:name w:val="caption"/>
    <w:basedOn w:val="Normal"/>
    <w:next w:val="Normal"/>
    <w:uiPriority w:val="35"/>
    <w:semiHidden/>
    <w:unhideWhenUsed/>
    <w:qFormat/>
    <w:rsid w:val="00E32FC6"/>
    <w:pPr>
      <w:spacing w:after="200"/>
    </w:pPr>
    <w:rPr>
      <w:rFonts w:ascii="Cambria" w:eastAsia="SimSun" w:hAnsi="Cambria" w:cs="Arial"/>
      <w:b/>
      <w:bCs/>
      <w:color w:val="4F81BD"/>
      <w:sz w:val="18"/>
      <w:szCs w:val="18"/>
    </w:rPr>
  </w:style>
  <w:style w:type="paragraph" w:styleId="ListParagraph">
    <w:name w:val="List Paragraph"/>
    <w:basedOn w:val="Normal"/>
    <w:uiPriority w:val="34"/>
    <w:qFormat/>
    <w:rsid w:val="00E32FC6"/>
    <w:pPr>
      <w:ind w:left="720"/>
      <w:contextualSpacing/>
    </w:pPr>
    <w:rPr>
      <w:rFonts w:ascii="Cambria" w:eastAsia="SimSun" w:hAnsi="Cambria" w:cs="Arial"/>
    </w:rPr>
  </w:style>
  <w:style w:type="paragraph" w:styleId="Revision">
    <w:name w:val="Revision"/>
    <w:hidden/>
    <w:uiPriority w:val="71"/>
    <w:semiHidden/>
    <w:rsid w:val="004114F7"/>
    <w:rPr>
      <w:lang w:val="en-US" w:eastAsia="en-US"/>
    </w:rPr>
  </w:style>
  <w:style w:type="character" w:styleId="PlaceholderText">
    <w:name w:val="Placeholder Text"/>
    <w:basedOn w:val="DefaultParagraphFont"/>
    <w:uiPriority w:val="99"/>
    <w:semiHidden/>
    <w:rsid w:val="00296D9C"/>
    <w:rPr>
      <w:color w:val="808080"/>
    </w:rPr>
  </w:style>
  <w:style w:type="character" w:styleId="Emphasis">
    <w:name w:val="Emphasis"/>
    <w:basedOn w:val="DefaultParagraphFont"/>
    <w:uiPriority w:val="20"/>
    <w:qFormat/>
    <w:rsid w:val="00F766F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1352680">
      <w:bodyDiv w:val="1"/>
      <w:marLeft w:val="0"/>
      <w:marRight w:val="0"/>
      <w:marTop w:val="0"/>
      <w:marBottom w:val="0"/>
      <w:divBdr>
        <w:top w:val="none" w:sz="0" w:space="0" w:color="auto"/>
        <w:left w:val="none" w:sz="0" w:space="0" w:color="auto"/>
        <w:bottom w:val="none" w:sz="0" w:space="0" w:color="auto"/>
        <w:right w:val="none" w:sz="0" w:space="0" w:color="auto"/>
      </w:divBdr>
    </w:div>
    <w:div w:id="369038153">
      <w:bodyDiv w:val="1"/>
      <w:marLeft w:val="0"/>
      <w:marRight w:val="0"/>
      <w:marTop w:val="0"/>
      <w:marBottom w:val="0"/>
      <w:divBdr>
        <w:top w:val="none" w:sz="0" w:space="0" w:color="auto"/>
        <w:left w:val="none" w:sz="0" w:space="0" w:color="auto"/>
        <w:bottom w:val="none" w:sz="0" w:space="0" w:color="auto"/>
        <w:right w:val="none" w:sz="0" w:space="0" w:color="auto"/>
      </w:divBdr>
    </w:div>
    <w:div w:id="556278559">
      <w:bodyDiv w:val="1"/>
      <w:marLeft w:val="0"/>
      <w:marRight w:val="0"/>
      <w:marTop w:val="0"/>
      <w:marBottom w:val="0"/>
      <w:divBdr>
        <w:top w:val="none" w:sz="0" w:space="0" w:color="auto"/>
        <w:left w:val="none" w:sz="0" w:space="0" w:color="auto"/>
        <w:bottom w:val="none" w:sz="0" w:space="0" w:color="auto"/>
        <w:right w:val="none" w:sz="0" w:space="0" w:color="auto"/>
      </w:divBdr>
    </w:div>
    <w:div w:id="1713187209">
      <w:bodyDiv w:val="1"/>
      <w:marLeft w:val="0"/>
      <w:marRight w:val="0"/>
      <w:marTop w:val="0"/>
      <w:marBottom w:val="0"/>
      <w:divBdr>
        <w:top w:val="none" w:sz="0" w:space="0" w:color="auto"/>
        <w:left w:val="none" w:sz="0" w:space="0" w:color="auto"/>
        <w:bottom w:val="none" w:sz="0" w:space="0" w:color="auto"/>
        <w:right w:val="none" w:sz="0" w:space="0" w:color="auto"/>
      </w:divBdr>
    </w:div>
    <w:div w:id="1788543387">
      <w:bodyDiv w:val="1"/>
      <w:marLeft w:val="0"/>
      <w:marRight w:val="0"/>
      <w:marTop w:val="0"/>
      <w:marBottom w:val="0"/>
      <w:divBdr>
        <w:top w:val="none" w:sz="0" w:space="0" w:color="auto"/>
        <w:left w:val="none" w:sz="0" w:space="0" w:color="auto"/>
        <w:bottom w:val="none" w:sz="0" w:space="0" w:color="auto"/>
        <w:right w:val="none" w:sz="0" w:space="0" w:color="auto"/>
      </w:divBdr>
    </w:div>
    <w:div w:id="1893342138">
      <w:bodyDiv w:val="1"/>
      <w:marLeft w:val="0"/>
      <w:marRight w:val="0"/>
      <w:marTop w:val="0"/>
      <w:marBottom w:val="0"/>
      <w:divBdr>
        <w:top w:val="none" w:sz="0" w:space="0" w:color="auto"/>
        <w:left w:val="none" w:sz="0" w:space="0" w:color="auto"/>
        <w:bottom w:val="none" w:sz="0" w:space="0" w:color="auto"/>
        <w:right w:val="none" w:sz="0" w:space="0" w:color="auto"/>
      </w:divBdr>
    </w:div>
    <w:div w:id="1987515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jonathan.keith@monash.edu" TargetMode="External"/><Relationship Id="rId8" Type="http://schemas.openxmlformats.org/officeDocument/2006/relationships/hyperlink" Target="http://orcid.org/0000-0002-9675-3976" TargetMode="Externa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8</Pages>
  <Words>1799</Words>
  <Characters>10258</Characters>
  <Application>Microsoft Macintosh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Searching for Biological Invaders</vt:lpstr>
    </vt:vector>
  </TitlesOfParts>
  <Company>McGill University</Company>
  <LinksUpToDate>false</LinksUpToDate>
  <CharactersWithSpaces>12033</CharactersWithSpaces>
  <SharedDoc>false</SharedDoc>
  <HLinks>
    <vt:vector size="6" baseType="variant">
      <vt:variant>
        <vt:i4>7995410</vt:i4>
      </vt:variant>
      <vt:variant>
        <vt:i4>0</vt:i4>
      </vt:variant>
      <vt:variant>
        <vt:i4>0</vt:i4>
      </vt:variant>
      <vt:variant>
        <vt:i4>5</vt:i4>
      </vt:variant>
      <vt:variant>
        <vt:lpwstr>mailto:jonathan.keith@monash.edu</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arching for Biological Invaders</dc:title>
  <dc:subject/>
  <dc:creator>Administrative Desktop</dc:creator>
  <cp:keywords/>
  <dc:description/>
  <cp:lastModifiedBy>Microsoft Office User</cp:lastModifiedBy>
  <cp:revision>10</cp:revision>
  <cp:lastPrinted>2018-12-18T20:40:00Z</cp:lastPrinted>
  <dcterms:created xsi:type="dcterms:W3CDTF">2018-12-18T20:33:00Z</dcterms:created>
  <dcterms:modified xsi:type="dcterms:W3CDTF">2018-12-18T20:43:00Z</dcterms:modified>
</cp:coreProperties>
</file>